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E8E26" w14:textId="77777777" w:rsidR="002110C4" w:rsidRDefault="00360588" w:rsidP="006B1023">
      <w:pPr>
        <w:pStyle w:val="Heading2"/>
        <w:spacing w:before="0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0C21E2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Supplemental Material </w:t>
      </w:r>
    </w:p>
    <w:p w14:paraId="4A1A282B" w14:textId="77777777" w:rsidR="002110C4" w:rsidRDefault="002110C4" w:rsidP="006B1023">
      <w:pPr>
        <w:pStyle w:val="Heading2"/>
        <w:spacing w:before="0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</w:p>
    <w:p w14:paraId="30DBA47D" w14:textId="6883DB1A" w:rsidR="006B1023" w:rsidRPr="000C21E2" w:rsidRDefault="006B1023" w:rsidP="002110C4">
      <w:pPr>
        <w:pStyle w:val="Heading2"/>
        <w:spacing w:before="0"/>
        <w:jc w:val="center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0C21E2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Table 1 </w:t>
      </w:r>
      <w:r w:rsidRPr="002110C4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>Gender diversity in German institutes</w:t>
      </w:r>
    </w:p>
    <w:p w14:paraId="75421324" w14:textId="77777777" w:rsidR="006B1023" w:rsidRPr="000C21E2" w:rsidRDefault="006B1023" w:rsidP="006B102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3"/>
        <w:gridCol w:w="2082"/>
        <w:gridCol w:w="891"/>
        <w:gridCol w:w="1192"/>
        <w:gridCol w:w="1141"/>
        <w:gridCol w:w="975"/>
        <w:gridCol w:w="768"/>
        <w:gridCol w:w="642"/>
        <w:gridCol w:w="669"/>
        <w:gridCol w:w="798"/>
        <w:gridCol w:w="989"/>
      </w:tblGrid>
      <w:tr w:rsidR="000B0B85" w:rsidRPr="000C21E2" w14:paraId="3F3575BC" w14:textId="7E8EA349" w:rsidTr="005A2132">
        <w:tc>
          <w:tcPr>
            <w:tcW w:w="307" w:type="pct"/>
            <w:vMerge w:val="restart"/>
          </w:tcPr>
          <w:p w14:paraId="02E55414" w14:textId="3DDF1705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9E4979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</w:tc>
        <w:tc>
          <w:tcPr>
            <w:tcW w:w="962" w:type="pct"/>
            <w:vMerge w:val="restart"/>
          </w:tcPr>
          <w:p w14:paraId="32D72A7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stitution </w:t>
            </w:r>
          </w:p>
        </w:tc>
        <w:tc>
          <w:tcPr>
            <w:tcW w:w="2341" w:type="pct"/>
            <w:gridSpan w:val="5"/>
          </w:tcPr>
          <w:p w14:paraId="03847DE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ff Position </w:t>
            </w:r>
          </w:p>
        </w:tc>
        <w:tc>
          <w:tcPr>
            <w:tcW w:w="297" w:type="pct"/>
            <w:vMerge w:val="restart"/>
          </w:tcPr>
          <w:p w14:paraId="0CDF0EF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678" w:type="pct"/>
            <w:gridSpan w:val="2"/>
            <w:vMerge w:val="restart"/>
          </w:tcPr>
          <w:p w14:paraId="644ED45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ff gender </w:t>
            </w:r>
          </w:p>
        </w:tc>
        <w:tc>
          <w:tcPr>
            <w:tcW w:w="415" w:type="pct"/>
            <w:vMerge w:val="restart"/>
          </w:tcPr>
          <w:p w14:paraId="411B1DFB" w14:textId="519A445A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Chi</w:t>
            </w:r>
            <w:r w:rsidR="00433BB9">
              <w:rPr>
                <w:rFonts w:ascii="Times New Roman" w:hAnsi="Times New Roman" w:cs="Times New Roman"/>
                <w:b/>
                <w:sz w:val="20"/>
                <w:szCs w:val="20"/>
              </w:rPr>
              <w:t>-s</w:t>
            </w: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quare</w:t>
            </w:r>
          </w:p>
        </w:tc>
      </w:tr>
      <w:tr w:rsidR="00722311" w:rsidRPr="000C21E2" w14:paraId="6742058E" w14:textId="485A06C4" w:rsidTr="005A2132">
        <w:trPr>
          <w:trHeight w:val="276"/>
        </w:trPr>
        <w:tc>
          <w:tcPr>
            <w:tcW w:w="307" w:type="pct"/>
            <w:vMerge/>
          </w:tcPr>
          <w:p w14:paraId="00F27C8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pct"/>
            <w:vMerge/>
          </w:tcPr>
          <w:p w14:paraId="719EEDC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2" w:type="pct"/>
            <w:vMerge w:val="restart"/>
          </w:tcPr>
          <w:p w14:paraId="7913C1E1" w14:textId="77777777" w:rsidR="009F4545" w:rsidRPr="000C21E2" w:rsidRDefault="009F4545" w:rsidP="00104E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Director</w:t>
            </w:r>
          </w:p>
        </w:tc>
        <w:tc>
          <w:tcPr>
            <w:tcW w:w="551" w:type="pct"/>
            <w:vMerge w:val="restart"/>
          </w:tcPr>
          <w:p w14:paraId="0601C61C" w14:textId="1C9A6C0E" w:rsidR="009F4545" w:rsidRPr="000C21E2" w:rsidRDefault="009F4545" w:rsidP="00104E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earchers and </w:t>
            </w:r>
            <w:r w:rsidR="00104ECF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ecturers</w:t>
            </w:r>
          </w:p>
        </w:tc>
        <w:tc>
          <w:tcPr>
            <w:tcW w:w="551" w:type="pct"/>
            <w:vMerge w:val="restart"/>
          </w:tcPr>
          <w:p w14:paraId="0D19CCE8" w14:textId="77777777" w:rsidR="009F4545" w:rsidRPr="000C21E2" w:rsidRDefault="009F4545" w:rsidP="00104E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Associated</w:t>
            </w:r>
          </w:p>
          <w:p w14:paraId="31D6A49E" w14:textId="5BD76784" w:rsidR="009F4545" w:rsidRPr="000C21E2" w:rsidRDefault="00104ECF" w:rsidP="00104E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9F4545"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esearchers</w:t>
            </w:r>
          </w:p>
        </w:tc>
        <w:tc>
          <w:tcPr>
            <w:tcW w:w="470" w:type="pct"/>
            <w:vMerge w:val="restart"/>
          </w:tcPr>
          <w:p w14:paraId="12760E0E" w14:textId="4E3E2991" w:rsidR="009F4545" w:rsidRPr="000C21E2" w:rsidRDefault="009F4545" w:rsidP="00104E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ent </w:t>
            </w:r>
            <w:r w:rsidR="00104ECF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ssistants</w:t>
            </w:r>
          </w:p>
        </w:tc>
        <w:tc>
          <w:tcPr>
            <w:tcW w:w="355" w:type="pct"/>
            <w:vMerge w:val="restart"/>
          </w:tcPr>
          <w:p w14:paraId="5605DB98" w14:textId="77777777" w:rsidR="009F4545" w:rsidRPr="000C21E2" w:rsidRDefault="009F4545" w:rsidP="00104E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Admin</w:t>
            </w:r>
          </w:p>
        </w:tc>
        <w:tc>
          <w:tcPr>
            <w:tcW w:w="297" w:type="pct"/>
            <w:vMerge/>
          </w:tcPr>
          <w:p w14:paraId="39C62C0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vMerge/>
          </w:tcPr>
          <w:p w14:paraId="0293481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5" w:type="pct"/>
            <w:vMerge/>
          </w:tcPr>
          <w:p w14:paraId="40C26C3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151BEB06" w14:textId="7DBE39BE" w:rsidTr="005A2132">
        <w:trPr>
          <w:trHeight w:val="131"/>
        </w:trPr>
        <w:tc>
          <w:tcPr>
            <w:tcW w:w="307" w:type="pct"/>
            <w:vMerge/>
          </w:tcPr>
          <w:p w14:paraId="6ADBF8F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2" w:type="pct"/>
            <w:vMerge/>
          </w:tcPr>
          <w:p w14:paraId="13EA3D0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2" w:type="pct"/>
            <w:vMerge/>
          </w:tcPr>
          <w:p w14:paraId="1C33D23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vMerge/>
          </w:tcPr>
          <w:p w14:paraId="0B155DC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vMerge/>
          </w:tcPr>
          <w:p w14:paraId="4DBC740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0" w:type="pct"/>
            <w:vMerge/>
          </w:tcPr>
          <w:p w14:paraId="51BC730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5" w:type="pct"/>
            <w:vMerge/>
          </w:tcPr>
          <w:p w14:paraId="4596CE9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" w:type="pct"/>
            <w:vMerge/>
          </w:tcPr>
          <w:p w14:paraId="4580E71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0" w:type="pct"/>
          </w:tcPr>
          <w:p w14:paraId="7D2DAAC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  <w:p w14:paraId="5BFD7D31" w14:textId="6970FA90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211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69" w:type="pct"/>
          </w:tcPr>
          <w:p w14:paraId="26B8A60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  <w:p w14:paraId="14C64398" w14:textId="2E49689D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211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415" w:type="pct"/>
            <w:vMerge/>
          </w:tcPr>
          <w:p w14:paraId="05BA1DF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4545" w:rsidRPr="000C21E2" w14:paraId="79426AAC" w14:textId="501C74F4" w:rsidTr="005A2132">
        <w:trPr>
          <w:trHeight w:val="131"/>
        </w:trPr>
        <w:tc>
          <w:tcPr>
            <w:tcW w:w="4585" w:type="pct"/>
            <w:gridSpan w:val="10"/>
          </w:tcPr>
          <w:p w14:paraId="6B13FF9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Aachen</w:t>
            </w:r>
          </w:p>
        </w:tc>
        <w:tc>
          <w:tcPr>
            <w:tcW w:w="415" w:type="pct"/>
          </w:tcPr>
          <w:p w14:paraId="6EBFA7E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5D9DB8A5" w14:textId="49984A84" w:rsidTr="005A2132">
        <w:trPr>
          <w:trHeight w:val="736"/>
        </w:trPr>
        <w:tc>
          <w:tcPr>
            <w:tcW w:w="307" w:type="pct"/>
          </w:tcPr>
          <w:p w14:paraId="040348B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pct"/>
          </w:tcPr>
          <w:p w14:paraId="0D0859B0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, Theorie und Ethik der Medizin, Universitätsklinikum Aachen</w:t>
            </w:r>
          </w:p>
          <w:p w14:paraId="14656EEF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Dominik Groß</w:t>
            </w:r>
          </w:p>
        </w:tc>
        <w:tc>
          <w:tcPr>
            <w:tcW w:w="412" w:type="pct"/>
          </w:tcPr>
          <w:p w14:paraId="125D90E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A8DC69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551" w:type="pct"/>
          </w:tcPr>
          <w:p w14:paraId="1C08575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70A645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7.5)</w:t>
            </w:r>
          </w:p>
        </w:tc>
        <w:tc>
          <w:tcPr>
            <w:tcW w:w="551" w:type="pct"/>
          </w:tcPr>
          <w:p w14:paraId="34B8340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19AFA80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4.9)</w:t>
            </w:r>
          </w:p>
        </w:tc>
        <w:tc>
          <w:tcPr>
            <w:tcW w:w="470" w:type="pct"/>
          </w:tcPr>
          <w:p w14:paraId="02CE386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C56F78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2.3)</w:t>
            </w:r>
          </w:p>
        </w:tc>
        <w:tc>
          <w:tcPr>
            <w:tcW w:w="355" w:type="pct"/>
          </w:tcPr>
          <w:p w14:paraId="6F61BDC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3BB12D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297" w:type="pct"/>
          </w:tcPr>
          <w:p w14:paraId="0ACF03A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  <w:p w14:paraId="42CBB19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1B69209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2B12EFF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0.9)</w:t>
            </w:r>
          </w:p>
        </w:tc>
        <w:tc>
          <w:tcPr>
            <w:tcW w:w="369" w:type="pct"/>
          </w:tcPr>
          <w:p w14:paraId="108C53F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27DC28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9.1)</w:t>
            </w:r>
          </w:p>
        </w:tc>
        <w:tc>
          <w:tcPr>
            <w:tcW w:w="415" w:type="pct"/>
          </w:tcPr>
          <w:p w14:paraId="726F7374" w14:textId="1D135781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0C21E2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0C21E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.02, </w:t>
            </w:r>
            <w:r w:rsidRPr="000C21E2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9F4545" w:rsidRPr="000C21E2" w14:paraId="48EE3FAF" w14:textId="38AD309D" w:rsidTr="005A2132">
        <w:trPr>
          <w:trHeight w:val="113"/>
        </w:trPr>
        <w:tc>
          <w:tcPr>
            <w:tcW w:w="4585" w:type="pct"/>
            <w:gridSpan w:val="10"/>
          </w:tcPr>
          <w:p w14:paraId="06C183E9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Berlin</w:t>
            </w:r>
          </w:p>
        </w:tc>
        <w:tc>
          <w:tcPr>
            <w:tcW w:w="415" w:type="pct"/>
          </w:tcPr>
          <w:p w14:paraId="672EBA1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7A0702DF" w14:textId="06A61A5E" w:rsidTr="005A2132">
        <w:trPr>
          <w:trHeight w:val="554"/>
        </w:trPr>
        <w:tc>
          <w:tcPr>
            <w:tcW w:w="307" w:type="pct"/>
          </w:tcPr>
          <w:p w14:paraId="770E05B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pct"/>
          </w:tcPr>
          <w:p w14:paraId="6FFD77CB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 der Medizin und Ethik in der Medizin, Charité Berlin - Universitätsmedizin Berlin</w:t>
            </w:r>
          </w:p>
          <w:p w14:paraId="69E9A9F1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Volker Hess</w:t>
            </w:r>
          </w:p>
        </w:tc>
        <w:tc>
          <w:tcPr>
            <w:tcW w:w="412" w:type="pct"/>
          </w:tcPr>
          <w:p w14:paraId="442984D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7DA742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551" w:type="pct"/>
          </w:tcPr>
          <w:p w14:paraId="62A7485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468F570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3.3)</w:t>
            </w:r>
          </w:p>
        </w:tc>
        <w:tc>
          <w:tcPr>
            <w:tcW w:w="551" w:type="pct"/>
          </w:tcPr>
          <w:p w14:paraId="040B439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F2D0F1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6.7)</w:t>
            </w:r>
          </w:p>
        </w:tc>
        <w:tc>
          <w:tcPr>
            <w:tcW w:w="470" w:type="pct"/>
          </w:tcPr>
          <w:p w14:paraId="3EA7A16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3FE8601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0BAFA2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297" w:type="pct"/>
          </w:tcPr>
          <w:p w14:paraId="301B223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  <w:p w14:paraId="1BFCDB2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4E70E12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5B79870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369" w:type="pct"/>
          </w:tcPr>
          <w:p w14:paraId="603E01C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45D791F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415" w:type="pct"/>
          </w:tcPr>
          <w:p w14:paraId="2D4E2DFD" w14:textId="6D551D41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0C21E2">
              <w:rPr>
                <w:sz w:val="20"/>
                <w:szCs w:val="20"/>
                <w:shd w:val="clear" w:color="auto" w:fill="FFFFFF" w:themeFill="background1"/>
              </w:rPr>
              <w:t>=1</w:t>
            </w:r>
            <w:r w:rsidRPr="000C21E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.2, </w:t>
            </w:r>
            <w:r w:rsidRPr="000C21E2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C22A18" w:rsidRPr="000C21E2" w14:paraId="74717304" w14:textId="2B471256" w:rsidTr="005A2132">
        <w:trPr>
          <w:trHeight w:val="248"/>
        </w:trPr>
        <w:tc>
          <w:tcPr>
            <w:tcW w:w="307" w:type="pct"/>
          </w:tcPr>
          <w:p w14:paraId="7A061EE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2" w:type="pct"/>
          </w:tcPr>
          <w:p w14:paraId="57DD0B97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Research Group Strech, Berlin Institute of Health </w:t>
            </w:r>
          </w:p>
          <w:p w14:paraId="56128130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QUEST Center</w:t>
            </w:r>
          </w:p>
          <w:p w14:paraId="1EF2E668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Daniel Strech</w:t>
            </w:r>
          </w:p>
        </w:tc>
        <w:tc>
          <w:tcPr>
            <w:tcW w:w="412" w:type="pct"/>
          </w:tcPr>
          <w:p w14:paraId="677DE0B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322005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551" w:type="pct"/>
          </w:tcPr>
          <w:p w14:paraId="2A7467E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EC3797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8.9)</w:t>
            </w:r>
          </w:p>
        </w:tc>
        <w:tc>
          <w:tcPr>
            <w:tcW w:w="551" w:type="pct"/>
          </w:tcPr>
          <w:p w14:paraId="3C169A1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4A21A35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783412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355" w:type="pct"/>
          </w:tcPr>
          <w:p w14:paraId="5167502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379EF7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297" w:type="pct"/>
          </w:tcPr>
          <w:p w14:paraId="77E443C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  <w:p w14:paraId="0B0A09A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1B223BF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B625D5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2.1)</w:t>
            </w:r>
          </w:p>
        </w:tc>
        <w:tc>
          <w:tcPr>
            <w:tcW w:w="369" w:type="pct"/>
          </w:tcPr>
          <w:p w14:paraId="57A30BA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  <w:p w14:paraId="2502B89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7.9)</w:t>
            </w:r>
          </w:p>
        </w:tc>
        <w:tc>
          <w:tcPr>
            <w:tcW w:w="415" w:type="pct"/>
          </w:tcPr>
          <w:p w14:paraId="60973565" w14:textId="5487C9EE" w:rsidR="009F4545" w:rsidRPr="000C21E2" w:rsidRDefault="008674DB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0C21E2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0C21E2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0C21E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.47, </w:t>
            </w:r>
            <w:r w:rsidRPr="000C21E2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9F4545" w:rsidRPr="000C21E2" w14:paraId="6E48900D" w14:textId="23E860D3" w:rsidTr="005A2132">
        <w:trPr>
          <w:trHeight w:val="58"/>
        </w:trPr>
        <w:tc>
          <w:tcPr>
            <w:tcW w:w="4585" w:type="pct"/>
            <w:gridSpan w:val="10"/>
          </w:tcPr>
          <w:p w14:paraId="3F5656B1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chum </w:t>
            </w:r>
          </w:p>
        </w:tc>
        <w:tc>
          <w:tcPr>
            <w:tcW w:w="415" w:type="pct"/>
          </w:tcPr>
          <w:p w14:paraId="24D73F2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13F2ED0B" w14:textId="709F1728" w:rsidTr="005A2132">
        <w:trPr>
          <w:trHeight w:val="657"/>
        </w:trPr>
        <w:tc>
          <w:tcPr>
            <w:tcW w:w="307" w:type="pct"/>
          </w:tcPr>
          <w:p w14:paraId="70CB351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2" w:type="pct"/>
          </w:tcPr>
          <w:p w14:paraId="3EBF87D8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nstitut für Medizinische Ethik und Geschichte der Medizin, Ruhr-Universität Bochum </w:t>
            </w:r>
          </w:p>
          <w:p w14:paraId="54CB4C00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Jochen Vollmann</w:t>
            </w:r>
          </w:p>
        </w:tc>
        <w:tc>
          <w:tcPr>
            <w:tcW w:w="412" w:type="pct"/>
          </w:tcPr>
          <w:p w14:paraId="162F705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4F6B43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551" w:type="pct"/>
          </w:tcPr>
          <w:p w14:paraId="776C9BA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C9CA20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5)</w:t>
            </w:r>
          </w:p>
        </w:tc>
        <w:tc>
          <w:tcPr>
            <w:tcW w:w="551" w:type="pct"/>
          </w:tcPr>
          <w:p w14:paraId="3FFF9A5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4BD1BCB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842D8D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355" w:type="pct"/>
          </w:tcPr>
          <w:p w14:paraId="478631D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23398C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297" w:type="pct"/>
          </w:tcPr>
          <w:p w14:paraId="10787AD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  <w:p w14:paraId="790E13B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2C17B43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24688BC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5)</w:t>
            </w:r>
          </w:p>
        </w:tc>
        <w:tc>
          <w:tcPr>
            <w:tcW w:w="369" w:type="pct"/>
          </w:tcPr>
          <w:p w14:paraId="59C6175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  <w:p w14:paraId="1F79851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5)</w:t>
            </w:r>
          </w:p>
        </w:tc>
        <w:tc>
          <w:tcPr>
            <w:tcW w:w="415" w:type="pct"/>
          </w:tcPr>
          <w:p w14:paraId="22483EC3" w14:textId="703F6FED" w:rsidR="009F4545" w:rsidRPr="000C21E2" w:rsidRDefault="00921512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2</w:t>
            </w:r>
            <w:r w:rsidR="003128DE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9F4545" w:rsidRPr="000C21E2" w14:paraId="64D06E2E" w14:textId="489C819A" w:rsidTr="005A2132">
        <w:trPr>
          <w:trHeight w:val="58"/>
        </w:trPr>
        <w:tc>
          <w:tcPr>
            <w:tcW w:w="4585" w:type="pct"/>
            <w:gridSpan w:val="10"/>
          </w:tcPr>
          <w:p w14:paraId="697C68E1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Bonn</w:t>
            </w:r>
          </w:p>
        </w:tc>
        <w:tc>
          <w:tcPr>
            <w:tcW w:w="415" w:type="pct"/>
          </w:tcPr>
          <w:p w14:paraId="3724C4B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30FDD7B4" w14:textId="189B7D2B" w:rsidTr="005A2132">
        <w:trPr>
          <w:trHeight w:val="286"/>
        </w:trPr>
        <w:tc>
          <w:tcPr>
            <w:tcW w:w="307" w:type="pct"/>
          </w:tcPr>
          <w:p w14:paraId="2B1FD0E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2" w:type="pct"/>
          </w:tcPr>
          <w:p w14:paraId="7E9CE601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Institute for Medical Humanities,</w:t>
            </w:r>
          </w:p>
          <w:p w14:paraId="6430C340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Universität Bonn</w:t>
            </w:r>
          </w:p>
          <w:p w14:paraId="3DBF5713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Mariacarla Gadebusch Bondio</w:t>
            </w:r>
          </w:p>
        </w:tc>
        <w:tc>
          <w:tcPr>
            <w:tcW w:w="412" w:type="pct"/>
          </w:tcPr>
          <w:p w14:paraId="707C522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C68DC1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551" w:type="pct"/>
          </w:tcPr>
          <w:p w14:paraId="0DCF44A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38A8C3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5.3)</w:t>
            </w:r>
          </w:p>
        </w:tc>
        <w:tc>
          <w:tcPr>
            <w:tcW w:w="551" w:type="pct"/>
          </w:tcPr>
          <w:p w14:paraId="5532255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FCF9B7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470" w:type="pct"/>
          </w:tcPr>
          <w:p w14:paraId="5A8C707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8C424E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3.5)</w:t>
            </w:r>
          </w:p>
        </w:tc>
        <w:tc>
          <w:tcPr>
            <w:tcW w:w="355" w:type="pct"/>
          </w:tcPr>
          <w:p w14:paraId="77C7B1C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2FC7B5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297" w:type="pct"/>
          </w:tcPr>
          <w:p w14:paraId="6B153E5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  <w:p w14:paraId="2905086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4120939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9C9D8F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2.9)</w:t>
            </w:r>
          </w:p>
        </w:tc>
        <w:tc>
          <w:tcPr>
            <w:tcW w:w="369" w:type="pct"/>
          </w:tcPr>
          <w:p w14:paraId="6F95A43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ACACBE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7.1)</w:t>
            </w:r>
          </w:p>
        </w:tc>
        <w:tc>
          <w:tcPr>
            <w:tcW w:w="415" w:type="pct"/>
          </w:tcPr>
          <w:p w14:paraId="201DA88C" w14:textId="6505CB2F" w:rsidR="009F4545" w:rsidRPr="000C21E2" w:rsidRDefault="00CF465C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6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C22A18" w:rsidRPr="000C21E2" w14:paraId="3BB9A233" w14:textId="2CD7D91A" w:rsidTr="005A2132">
        <w:trPr>
          <w:trHeight w:val="650"/>
        </w:trPr>
        <w:tc>
          <w:tcPr>
            <w:tcW w:w="307" w:type="pct"/>
          </w:tcPr>
          <w:p w14:paraId="1548EC5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2" w:type="pct"/>
          </w:tcPr>
          <w:p w14:paraId="29A04257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utsches Referenzzentrum für Ethik in den Biowissenschaften</w:t>
            </w:r>
          </w:p>
          <w:p w14:paraId="041DD0EF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Dieter Sturma</w:t>
            </w:r>
          </w:p>
        </w:tc>
        <w:tc>
          <w:tcPr>
            <w:tcW w:w="412" w:type="pct"/>
          </w:tcPr>
          <w:p w14:paraId="06E525B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FE381A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551" w:type="pct"/>
          </w:tcPr>
          <w:p w14:paraId="75F14CF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522782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9.4)</w:t>
            </w:r>
          </w:p>
        </w:tc>
        <w:tc>
          <w:tcPr>
            <w:tcW w:w="551" w:type="pct"/>
          </w:tcPr>
          <w:p w14:paraId="56680A2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705AEE9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B7FB79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3.5)</w:t>
            </w:r>
          </w:p>
        </w:tc>
        <w:tc>
          <w:tcPr>
            <w:tcW w:w="355" w:type="pct"/>
          </w:tcPr>
          <w:p w14:paraId="1DB350F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335A1E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1.2)</w:t>
            </w:r>
          </w:p>
        </w:tc>
        <w:tc>
          <w:tcPr>
            <w:tcW w:w="297" w:type="pct"/>
          </w:tcPr>
          <w:p w14:paraId="3B908E5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  <w:p w14:paraId="33B118F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2C1699A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7A11C68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1.2)</w:t>
            </w:r>
          </w:p>
        </w:tc>
        <w:tc>
          <w:tcPr>
            <w:tcW w:w="369" w:type="pct"/>
          </w:tcPr>
          <w:p w14:paraId="16F9221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E9DEDD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8.8)</w:t>
            </w:r>
          </w:p>
        </w:tc>
        <w:tc>
          <w:tcPr>
            <w:tcW w:w="415" w:type="pct"/>
          </w:tcPr>
          <w:p w14:paraId="6FB096E7" w14:textId="0C030F34" w:rsidR="009F4545" w:rsidRPr="000C21E2" w:rsidRDefault="00D647E7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53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9F4545" w:rsidRPr="000C21E2" w14:paraId="4D4FCC2A" w14:textId="649A21AA" w:rsidTr="005A2132">
        <w:trPr>
          <w:trHeight w:val="189"/>
        </w:trPr>
        <w:tc>
          <w:tcPr>
            <w:tcW w:w="4585" w:type="pct"/>
            <w:gridSpan w:val="10"/>
          </w:tcPr>
          <w:p w14:paraId="5B9063C1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esden </w:t>
            </w:r>
          </w:p>
        </w:tc>
        <w:tc>
          <w:tcPr>
            <w:tcW w:w="415" w:type="pct"/>
          </w:tcPr>
          <w:p w14:paraId="080A597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408EE28D" w14:textId="1015FFFF" w:rsidTr="005A2132">
        <w:trPr>
          <w:trHeight w:val="132"/>
        </w:trPr>
        <w:tc>
          <w:tcPr>
            <w:tcW w:w="307" w:type="pct"/>
          </w:tcPr>
          <w:p w14:paraId="0958341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2" w:type="pct"/>
          </w:tcPr>
          <w:p w14:paraId="17D20442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 der Medizin, Technische Universität Dresden</w:t>
            </w:r>
          </w:p>
          <w:p w14:paraId="6EFA2586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Caris-Petra Heidel</w:t>
            </w:r>
          </w:p>
        </w:tc>
        <w:tc>
          <w:tcPr>
            <w:tcW w:w="412" w:type="pct"/>
          </w:tcPr>
          <w:p w14:paraId="0D7E85C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9E0210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551" w:type="pct"/>
          </w:tcPr>
          <w:p w14:paraId="3660DB2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CC4EC9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551" w:type="pct"/>
          </w:tcPr>
          <w:p w14:paraId="69B5533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C474B0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470" w:type="pct"/>
          </w:tcPr>
          <w:p w14:paraId="061780F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4EBBBA7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2EDDB5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297" w:type="pct"/>
          </w:tcPr>
          <w:p w14:paraId="4A04B6E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  <w:p w14:paraId="31EA9AE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1044A27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418E12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369" w:type="pct"/>
          </w:tcPr>
          <w:p w14:paraId="39828B0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01C810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7.8)</w:t>
            </w:r>
          </w:p>
        </w:tc>
        <w:tc>
          <w:tcPr>
            <w:tcW w:w="415" w:type="pct"/>
          </w:tcPr>
          <w:p w14:paraId="370A991A" w14:textId="59B7E679" w:rsidR="009F4545" w:rsidRPr="000C21E2" w:rsidRDefault="00D647E7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8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F4545" w:rsidRPr="000C21E2" w14:paraId="4EB56156" w14:textId="2CA04E84" w:rsidTr="005A2132">
        <w:trPr>
          <w:trHeight w:val="193"/>
        </w:trPr>
        <w:tc>
          <w:tcPr>
            <w:tcW w:w="4585" w:type="pct"/>
            <w:gridSpan w:val="10"/>
          </w:tcPr>
          <w:p w14:paraId="44962279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üsseldorf</w:t>
            </w:r>
          </w:p>
        </w:tc>
        <w:tc>
          <w:tcPr>
            <w:tcW w:w="415" w:type="pct"/>
          </w:tcPr>
          <w:p w14:paraId="1CF0F02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259F298A" w14:textId="6239C59B" w:rsidTr="005A2132">
        <w:trPr>
          <w:trHeight w:val="589"/>
        </w:trPr>
        <w:tc>
          <w:tcPr>
            <w:tcW w:w="307" w:type="pct"/>
          </w:tcPr>
          <w:p w14:paraId="1F63F0D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2" w:type="pct"/>
          </w:tcPr>
          <w:p w14:paraId="581C3935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nstitut für Geschichte, Theorie und Ethik der Medizin, </w:t>
            </w: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Universitätsklinikum Düsseldorf</w:t>
            </w:r>
          </w:p>
          <w:p w14:paraId="4DCB87CF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Heiner Fangerau</w:t>
            </w:r>
          </w:p>
        </w:tc>
        <w:tc>
          <w:tcPr>
            <w:tcW w:w="412" w:type="pct"/>
          </w:tcPr>
          <w:p w14:paraId="1425FD1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  <w:p w14:paraId="106A727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551" w:type="pct"/>
          </w:tcPr>
          <w:p w14:paraId="5EB5C0F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DB8314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1)</w:t>
            </w:r>
          </w:p>
        </w:tc>
        <w:tc>
          <w:tcPr>
            <w:tcW w:w="551" w:type="pct"/>
          </w:tcPr>
          <w:p w14:paraId="1E48169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E975A9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9.8)</w:t>
            </w:r>
          </w:p>
        </w:tc>
        <w:tc>
          <w:tcPr>
            <w:tcW w:w="470" w:type="pct"/>
          </w:tcPr>
          <w:p w14:paraId="1F7A8A5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B19729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9.5)</w:t>
            </w:r>
          </w:p>
        </w:tc>
        <w:tc>
          <w:tcPr>
            <w:tcW w:w="355" w:type="pct"/>
          </w:tcPr>
          <w:p w14:paraId="5A4DB59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23B43A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297" w:type="pct"/>
          </w:tcPr>
          <w:p w14:paraId="66A0596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  <w:p w14:paraId="3092B38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06FE76E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6B2501A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8.8)</w:t>
            </w:r>
          </w:p>
        </w:tc>
        <w:tc>
          <w:tcPr>
            <w:tcW w:w="369" w:type="pct"/>
          </w:tcPr>
          <w:p w14:paraId="05BCDC7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3962FD6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1.2)</w:t>
            </w:r>
          </w:p>
        </w:tc>
        <w:tc>
          <w:tcPr>
            <w:tcW w:w="415" w:type="pct"/>
          </w:tcPr>
          <w:p w14:paraId="5D5EC969" w14:textId="2C51E8E7" w:rsidR="009F4545" w:rsidRPr="000C21E2" w:rsidRDefault="00AD7249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2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F4545" w:rsidRPr="000C21E2" w14:paraId="0D315CFC" w14:textId="1861B5E3" w:rsidTr="005A2132">
        <w:trPr>
          <w:trHeight w:val="233"/>
        </w:trPr>
        <w:tc>
          <w:tcPr>
            <w:tcW w:w="4585" w:type="pct"/>
            <w:gridSpan w:val="10"/>
          </w:tcPr>
          <w:p w14:paraId="6609488E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langen - Nürnberg</w:t>
            </w:r>
          </w:p>
        </w:tc>
        <w:tc>
          <w:tcPr>
            <w:tcW w:w="415" w:type="pct"/>
          </w:tcPr>
          <w:p w14:paraId="778B78C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1EC95ADB" w14:textId="3CA5C77B" w:rsidTr="005A2132">
        <w:trPr>
          <w:trHeight w:val="455"/>
        </w:trPr>
        <w:tc>
          <w:tcPr>
            <w:tcW w:w="307" w:type="pct"/>
          </w:tcPr>
          <w:p w14:paraId="39C8EA8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2" w:type="pct"/>
          </w:tcPr>
          <w:p w14:paraId="6BD9A1EB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 und Ethik der Medizin, Friedrich-Alexander-Universität Erlangen-Nürnberg</w:t>
            </w:r>
          </w:p>
          <w:p w14:paraId="172597A7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Karl-Heinz Leven</w:t>
            </w:r>
          </w:p>
        </w:tc>
        <w:tc>
          <w:tcPr>
            <w:tcW w:w="412" w:type="pct"/>
          </w:tcPr>
          <w:p w14:paraId="1837AF1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B44115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551" w:type="pct"/>
          </w:tcPr>
          <w:p w14:paraId="6D5B161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A6B737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0.4)</w:t>
            </w:r>
          </w:p>
        </w:tc>
        <w:tc>
          <w:tcPr>
            <w:tcW w:w="551" w:type="pct"/>
          </w:tcPr>
          <w:p w14:paraId="673A0AB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38BA61A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3.6)</w:t>
            </w:r>
          </w:p>
        </w:tc>
        <w:tc>
          <w:tcPr>
            <w:tcW w:w="470" w:type="pct"/>
          </w:tcPr>
          <w:p w14:paraId="6140321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6CE2C3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.7)</w:t>
            </w:r>
          </w:p>
        </w:tc>
        <w:tc>
          <w:tcPr>
            <w:tcW w:w="355" w:type="pct"/>
          </w:tcPr>
          <w:p w14:paraId="5E840D7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B06022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297" w:type="pct"/>
          </w:tcPr>
          <w:p w14:paraId="008C425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  <w:p w14:paraId="1FD8FC3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625074D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39F3D8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5.7)</w:t>
            </w:r>
          </w:p>
        </w:tc>
        <w:tc>
          <w:tcPr>
            <w:tcW w:w="369" w:type="pct"/>
          </w:tcPr>
          <w:p w14:paraId="4F09197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2B23FDB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4.3)</w:t>
            </w:r>
          </w:p>
        </w:tc>
        <w:tc>
          <w:tcPr>
            <w:tcW w:w="415" w:type="pct"/>
          </w:tcPr>
          <w:p w14:paraId="3EE29B51" w14:textId="294886C3" w:rsidR="009F4545" w:rsidRPr="000B0B85" w:rsidRDefault="000B0B8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0B8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0B0B8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0B0B8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0B0B8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0B0B85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0B0B85">
              <w:rPr>
                <w:b/>
                <w:sz w:val="20"/>
                <w:szCs w:val="20"/>
                <w:shd w:val="clear" w:color="auto" w:fill="FFFFFF" w:themeFill="background1"/>
              </w:rPr>
              <w:t>=4.6</w:t>
            </w:r>
            <w:r w:rsidRPr="000B0B85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0B0B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=</w:t>
            </w:r>
            <w:r w:rsidRPr="000B0B85">
              <w:rPr>
                <w:rFonts w:ascii="Times New Roman" w:hAnsi="Times New Roman" w:cs="Times New Roman"/>
                <w:b/>
                <w:sz w:val="20"/>
                <w:szCs w:val="20"/>
              </w:rPr>
              <w:t>.03</w:t>
            </w:r>
          </w:p>
        </w:tc>
      </w:tr>
      <w:tr w:rsidR="00C22A18" w:rsidRPr="000C21E2" w14:paraId="12F4A72E" w14:textId="166D3FE8" w:rsidTr="005A2132">
        <w:trPr>
          <w:trHeight w:val="455"/>
        </w:trPr>
        <w:tc>
          <w:tcPr>
            <w:tcW w:w="307" w:type="pct"/>
          </w:tcPr>
          <w:p w14:paraId="2DAF435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2" w:type="pct"/>
          </w:tcPr>
          <w:p w14:paraId="37B690BC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hrstuhl für Systematische Theologie II (Ethik), Friedrich-Alexander-Universität Erlangen-Nürnberg</w:t>
            </w:r>
          </w:p>
          <w:p w14:paraId="71DB3E02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Peter Dabrock</w:t>
            </w:r>
          </w:p>
        </w:tc>
        <w:tc>
          <w:tcPr>
            <w:tcW w:w="412" w:type="pct"/>
          </w:tcPr>
          <w:p w14:paraId="02E6B80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82ED48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551" w:type="pct"/>
          </w:tcPr>
          <w:p w14:paraId="679D60F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B9EE87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6.7)</w:t>
            </w:r>
          </w:p>
        </w:tc>
        <w:tc>
          <w:tcPr>
            <w:tcW w:w="551" w:type="pct"/>
          </w:tcPr>
          <w:p w14:paraId="3A48B7D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12C12C5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7CFB84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355" w:type="pct"/>
          </w:tcPr>
          <w:p w14:paraId="16DDB3D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24836F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297" w:type="pct"/>
          </w:tcPr>
          <w:p w14:paraId="377153A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  <w:p w14:paraId="11A246A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197CE4C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761B96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369" w:type="pct"/>
          </w:tcPr>
          <w:p w14:paraId="2B11873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A7D460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415" w:type="pct"/>
          </w:tcPr>
          <w:p w14:paraId="783953B6" w14:textId="21F973E9" w:rsidR="009F4545" w:rsidRPr="000C21E2" w:rsidRDefault="000B0B8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>
              <w:rPr>
                <w:sz w:val="20"/>
                <w:szCs w:val="20"/>
                <w:shd w:val="clear" w:color="auto" w:fill="FFFFFF" w:themeFill="background1"/>
              </w:rPr>
              <w:t>1.7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F4545" w:rsidRPr="000C21E2" w14:paraId="77043900" w14:textId="4A4D624E" w:rsidTr="005A2132">
        <w:trPr>
          <w:trHeight w:val="133"/>
        </w:trPr>
        <w:tc>
          <w:tcPr>
            <w:tcW w:w="4585" w:type="pct"/>
            <w:gridSpan w:val="10"/>
          </w:tcPr>
          <w:p w14:paraId="4EBE565E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kfurt/Main</w:t>
            </w: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5" w:type="pct"/>
          </w:tcPr>
          <w:p w14:paraId="15C1277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7DFF8430" w14:textId="2E141E55" w:rsidTr="005A2132">
        <w:trPr>
          <w:trHeight w:val="455"/>
        </w:trPr>
        <w:tc>
          <w:tcPr>
            <w:tcW w:w="307" w:type="pct"/>
          </w:tcPr>
          <w:p w14:paraId="780BA19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962" w:type="pct"/>
          </w:tcPr>
          <w:p w14:paraId="71423F85" w14:textId="77777777" w:rsidR="009F4545" w:rsidRPr="000C21E2" w:rsidRDefault="009F4545" w:rsidP="009E4979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Institut für Geschichte und Ethik der Medizin, Johann Wolfgang Goethe Universität Frankfurt am Main</w:t>
            </w:r>
          </w:p>
          <w:p w14:paraId="158BB74C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Udo Benzenhöfer</w:t>
            </w:r>
          </w:p>
        </w:tc>
        <w:tc>
          <w:tcPr>
            <w:tcW w:w="412" w:type="pct"/>
          </w:tcPr>
          <w:p w14:paraId="2C039A5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144597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551" w:type="pct"/>
          </w:tcPr>
          <w:p w14:paraId="5627FE1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74CBC5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551" w:type="pct"/>
          </w:tcPr>
          <w:p w14:paraId="35E1F74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38D71B1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2F36BD6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20C40C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297" w:type="pct"/>
          </w:tcPr>
          <w:p w14:paraId="0B1CF20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  <w:p w14:paraId="707D95B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1CE5568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535A38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369" w:type="pct"/>
          </w:tcPr>
          <w:p w14:paraId="15CE6E9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B768CA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415" w:type="pct"/>
          </w:tcPr>
          <w:p w14:paraId="54DC6065" w14:textId="681E1F9C" w:rsidR="009F4545" w:rsidRPr="000C21E2" w:rsidRDefault="0066263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F4545" w:rsidRPr="000C21E2" w14:paraId="7E04DFA2" w14:textId="256AE167" w:rsidTr="005A2132">
        <w:trPr>
          <w:trHeight w:val="189"/>
        </w:trPr>
        <w:tc>
          <w:tcPr>
            <w:tcW w:w="4585" w:type="pct"/>
            <w:gridSpan w:val="10"/>
          </w:tcPr>
          <w:p w14:paraId="4E7F203F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iburg</w:t>
            </w:r>
          </w:p>
        </w:tc>
        <w:tc>
          <w:tcPr>
            <w:tcW w:w="415" w:type="pct"/>
          </w:tcPr>
          <w:p w14:paraId="1055F6A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14823F6B" w14:textId="4CE4FE8C" w:rsidTr="005A2132">
        <w:trPr>
          <w:trHeight w:val="455"/>
        </w:trPr>
        <w:tc>
          <w:tcPr>
            <w:tcW w:w="307" w:type="pct"/>
          </w:tcPr>
          <w:p w14:paraId="1C04466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2" w:type="pct"/>
          </w:tcPr>
          <w:p w14:paraId="6B0CF33E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Ethik und Geschichte der Medizin, Albert-Ludwigs-Universtität Freiburg</w:t>
            </w:r>
          </w:p>
          <w:p w14:paraId="6ADC82F6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Giovanni Maio</w:t>
            </w:r>
          </w:p>
        </w:tc>
        <w:tc>
          <w:tcPr>
            <w:tcW w:w="412" w:type="pct"/>
          </w:tcPr>
          <w:p w14:paraId="289917D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4358D4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551" w:type="pct"/>
          </w:tcPr>
          <w:p w14:paraId="65795FF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C626C2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551" w:type="pct"/>
          </w:tcPr>
          <w:p w14:paraId="66DBF89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FDBE22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470" w:type="pct"/>
          </w:tcPr>
          <w:p w14:paraId="5180390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3F189E3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2E7B0B5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  <w:p w14:paraId="416F9EA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7226BC3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30F8FB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83.3)</w:t>
            </w:r>
          </w:p>
        </w:tc>
        <w:tc>
          <w:tcPr>
            <w:tcW w:w="369" w:type="pct"/>
          </w:tcPr>
          <w:p w14:paraId="1709B54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A7B3A8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415" w:type="pct"/>
          </w:tcPr>
          <w:p w14:paraId="08062771" w14:textId="4166E28B" w:rsidR="009F4545" w:rsidRPr="000C21E2" w:rsidRDefault="001F258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</w:t>
            </w:r>
            <w:r w:rsidR="00C22A18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7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2A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F4545" w:rsidRPr="000C21E2" w14:paraId="7B5B94F5" w14:textId="6F23C0B6" w:rsidTr="005A2132">
        <w:trPr>
          <w:trHeight w:val="199"/>
        </w:trPr>
        <w:tc>
          <w:tcPr>
            <w:tcW w:w="4585" w:type="pct"/>
            <w:gridSpan w:val="10"/>
          </w:tcPr>
          <w:p w14:paraId="63C79993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eßen</w:t>
            </w:r>
          </w:p>
        </w:tc>
        <w:tc>
          <w:tcPr>
            <w:tcW w:w="415" w:type="pct"/>
          </w:tcPr>
          <w:p w14:paraId="49A4FBD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42E90CE1" w14:textId="595DDBA4" w:rsidTr="005A2132">
        <w:trPr>
          <w:trHeight w:val="455"/>
        </w:trPr>
        <w:tc>
          <w:tcPr>
            <w:tcW w:w="307" w:type="pct"/>
          </w:tcPr>
          <w:p w14:paraId="036E852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62" w:type="pct"/>
          </w:tcPr>
          <w:p w14:paraId="41F7C0BA" w14:textId="77777777" w:rsidR="009F4545" w:rsidRPr="000C21E2" w:rsidRDefault="009F4545" w:rsidP="009E4979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Institut für Geschichte der Medizin, Justus-Liebig-Universität Gießen </w:t>
            </w:r>
          </w:p>
          <w:p w14:paraId="58A96DF2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</w:t>
            </w: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olker Roelcke</w:t>
            </w:r>
          </w:p>
        </w:tc>
        <w:tc>
          <w:tcPr>
            <w:tcW w:w="412" w:type="pct"/>
          </w:tcPr>
          <w:p w14:paraId="76EBB69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BC91C0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551" w:type="pct"/>
          </w:tcPr>
          <w:p w14:paraId="7D45B3A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608F4F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0.8)</w:t>
            </w:r>
          </w:p>
        </w:tc>
        <w:tc>
          <w:tcPr>
            <w:tcW w:w="551" w:type="pct"/>
          </w:tcPr>
          <w:p w14:paraId="50AA7AA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7311BA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0.8)</w:t>
            </w:r>
          </w:p>
        </w:tc>
        <w:tc>
          <w:tcPr>
            <w:tcW w:w="470" w:type="pct"/>
          </w:tcPr>
          <w:p w14:paraId="71FFE46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00EB6AB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268BF3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0.8)</w:t>
            </w:r>
          </w:p>
        </w:tc>
        <w:tc>
          <w:tcPr>
            <w:tcW w:w="297" w:type="pct"/>
          </w:tcPr>
          <w:p w14:paraId="677CCD0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  <w:p w14:paraId="39D1F98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475F940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8BEA96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3.8)</w:t>
            </w:r>
          </w:p>
        </w:tc>
        <w:tc>
          <w:tcPr>
            <w:tcW w:w="369" w:type="pct"/>
          </w:tcPr>
          <w:p w14:paraId="0575E4F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6DD4D3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6.2)</w:t>
            </w:r>
          </w:p>
        </w:tc>
        <w:tc>
          <w:tcPr>
            <w:tcW w:w="415" w:type="pct"/>
          </w:tcPr>
          <w:p w14:paraId="00C00470" w14:textId="70C5FF15" w:rsidR="009F4545" w:rsidRPr="000C21E2" w:rsidRDefault="000100DF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9F4545" w:rsidRPr="000C21E2" w14:paraId="6E6A43F2" w14:textId="6176F8B4" w:rsidTr="005A2132">
        <w:trPr>
          <w:trHeight w:val="241"/>
        </w:trPr>
        <w:tc>
          <w:tcPr>
            <w:tcW w:w="4585" w:type="pct"/>
            <w:gridSpan w:val="10"/>
          </w:tcPr>
          <w:p w14:paraId="019FE6EA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öttingen</w:t>
            </w:r>
          </w:p>
        </w:tc>
        <w:tc>
          <w:tcPr>
            <w:tcW w:w="415" w:type="pct"/>
          </w:tcPr>
          <w:p w14:paraId="2C2FFE3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48D6CBBE" w14:textId="483752DA" w:rsidTr="005A2132">
        <w:trPr>
          <w:trHeight w:val="455"/>
        </w:trPr>
        <w:tc>
          <w:tcPr>
            <w:tcW w:w="307" w:type="pct"/>
          </w:tcPr>
          <w:p w14:paraId="7DBD89C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2" w:type="pct"/>
          </w:tcPr>
          <w:p w14:paraId="6B5CA8FB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s für Ethik und Geschichte der Medizin, Universitätsmedizin Göttingen</w:t>
            </w:r>
          </w:p>
          <w:p w14:paraId="5CCB9CD8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Claudia Wiesemann</w:t>
            </w:r>
          </w:p>
        </w:tc>
        <w:tc>
          <w:tcPr>
            <w:tcW w:w="412" w:type="pct"/>
          </w:tcPr>
          <w:p w14:paraId="0A4CE77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35836F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551" w:type="pct"/>
          </w:tcPr>
          <w:p w14:paraId="2A40815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7AD91A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3.8)</w:t>
            </w:r>
          </w:p>
        </w:tc>
        <w:tc>
          <w:tcPr>
            <w:tcW w:w="551" w:type="pct"/>
          </w:tcPr>
          <w:p w14:paraId="28B9D1B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7BAE503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3.1)</w:t>
            </w:r>
          </w:p>
        </w:tc>
        <w:tc>
          <w:tcPr>
            <w:tcW w:w="470" w:type="pct"/>
          </w:tcPr>
          <w:p w14:paraId="69480A7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0BC5A7B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38C0957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  <w:p w14:paraId="4F33AD1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0C84D6B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5F2D6E7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4.4)</w:t>
            </w:r>
          </w:p>
        </w:tc>
        <w:tc>
          <w:tcPr>
            <w:tcW w:w="369" w:type="pct"/>
          </w:tcPr>
          <w:p w14:paraId="6CF3921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573935E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5.6)</w:t>
            </w:r>
          </w:p>
        </w:tc>
        <w:tc>
          <w:tcPr>
            <w:tcW w:w="415" w:type="pct"/>
          </w:tcPr>
          <w:p w14:paraId="0D723FC1" w14:textId="3EB71682" w:rsidR="009F4545" w:rsidRPr="000C21E2" w:rsidRDefault="0062472F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>
              <w:rPr>
                <w:sz w:val="20"/>
                <w:szCs w:val="20"/>
                <w:shd w:val="clear" w:color="auto" w:fill="FFFFFF" w:themeFill="background1"/>
              </w:rPr>
              <w:t>3.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1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9F4545" w:rsidRPr="000C21E2" w14:paraId="5739E1ED" w14:textId="73047852" w:rsidTr="005A2132">
        <w:trPr>
          <w:trHeight w:val="223"/>
        </w:trPr>
        <w:tc>
          <w:tcPr>
            <w:tcW w:w="4585" w:type="pct"/>
            <w:gridSpan w:val="10"/>
          </w:tcPr>
          <w:p w14:paraId="73532185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ifswald</w:t>
            </w:r>
          </w:p>
        </w:tc>
        <w:tc>
          <w:tcPr>
            <w:tcW w:w="415" w:type="pct"/>
          </w:tcPr>
          <w:p w14:paraId="0D88DE4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650B9F7A" w14:textId="56C2E57C" w:rsidTr="005A2132">
        <w:trPr>
          <w:trHeight w:val="455"/>
        </w:trPr>
        <w:tc>
          <w:tcPr>
            <w:tcW w:w="307" w:type="pct"/>
          </w:tcPr>
          <w:p w14:paraId="629D2F9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2" w:type="pct"/>
          </w:tcPr>
          <w:p w14:paraId="4338972A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Ethik und Geschichte der Medizin, Universitätsmedizin Greifswald</w:t>
            </w:r>
          </w:p>
          <w:p w14:paraId="6D0C0D22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Hartmut Bettin</w:t>
            </w:r>
          </w:p>
        </w:tc>
        <w:tc>
          <w:tcPr>
            <w:tcW w:w="412" w:type="pct"/>
          </w:tcPr>
          <w:p w14:paraId="0260BA4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3D60E7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551" w:type="pct"/>
          </w:tcPr>
          <w:p w14:paraId="55F6475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41CEB5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551" w:type="pct"/>
          </w:tcPr>
          <w:p w14:paraId="447C5A2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719BF1F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069F9D5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463635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297" w:type="pct"/>
          </w:tcPr>
          <w:p w14:paraId="63E64FC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  <w:p w14:paraId="158E687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134A96C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F86A88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369" w:type="pct"/>
          </w:tcPr>
          <w:p w14:paraId="5BFB4BC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29624B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415" w:type="pct"/>
          </w:tcPr>
          <w:p w14:paraId="0DEAB4A5" w14:textId="517DA4C7" w:rsidR="009F4545" w:rsidRPr="000C21E2" w:rsidRDefault="00FF11BA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67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F4545" w:rsidRPr="000C21E2" w14:paraId="227ACA57" w14:textId="0020D551" w:rsidTr="005A2132">
        <w:trPr>
          <w:trHeight w:val="96"/>
        </w:trPr>
        <w:tc>
          <w:tcPr>
            <w:tcW w:w="4585" w:type="pct"/>
            <w:gridSpan w:val="10"/>
          </w:tcPr>
          <w:p w14:paraId="09F1F619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lle/Saale</w:t>
            </w:r>
          </w:p>
        </w:tc>
        <w:tc>
          <w:tcPr>
            <w:tcW w:w="415" w:type="pct"/>
          </w:tcPr>
          <w:p w14:paraId="06A440D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4777721B" w14:textId="66577B33" w:rsidTr="005A2132">
        <w:trPr>
          <w:trHeight w:val="455"/>
        </w:trPr>
        <w:tc>
          <w:tcPr>
            <w:tcW w:w="307" w:type="pct"/>
          </w:tcPr>
          <w:p w14:paraId="5BB13A5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962" w:type="pct"/>
          </w:tcPr>
          <w:p w14:paraId="39188B3A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 und Ethik der Medizin, Martin-Luther-Universität Halle-Wittenberg</w:t>
            </w:r>
          </w:p>
          <w:p w14:paraId="7DA2058F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Jan Schildmann</w:t>
            </w:r>
          </w:p>
        </w:tc>
        <w:tc>
          <w:tcPr>
            <w:tcW w:w="412" w:type="pct"/>
          </w:tcPr>
          <w:p w14:paraId="4BBC48D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1425C2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551" w:type="pct"/>
          </w:tcPr>
          <w:p w14:paraId="39D6496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CCA598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7.6)</w:t>
            </w:r>
          </w:p>
        </w:tc>
        <w:tc>
          <w:tcPr>
            <w:tcW w:w="551" w:type="pct"/>
          </w:tcPr>
          <w:p w14:paraId="29D9152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080CC70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D3CB6F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8.1)</w:t>
            </w:r>
          </w:p>
        </w:tc>
        <w:tc>
          <w:tcPr>
            <w:tcW w:w="355" w:type="pct"/>
          </w:tcPr>
          <w:p w14:paraId="4D4487A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9162FF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9.5)</w:t>
            </w:r>
          </w:p>
        </w:tc>
        <w:tc>
          <w:tcPr>
            <w:tcW w:w="297" w:type="pct"/>
          </w:tcPr>
          <w:p w14:paraId="433A3BE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  <w:p w14:paraId="2C197A8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687DF31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42E4A59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7.6)</w:t>
            </w:r>
          </w:p>
        </w:tc>
        <w:tc>
          <w:tcPr>
            <w:tcW w:w="369" w:type="pct"/>
          </w:tcPr>
          <w:p w14:paraId="58B11D3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DBBC4B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2.4)</w:t>
            </w:r>
          </w:p>
        </w:tc>
        <w:tc>
          <w:tcPr>
            <w:tcW w:w="415" w:type="pct"/>
          </w:tcPr>
          <w:p w14:paraId="451E439B" w14:textId="644C6988" w:rsidR="009F4545" w:rsidRPr="000C21E2" w:rsidRDefault="000A7C51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5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F4545" w:rsidRPr="000C21E2" w14:paraId="4EF105AE" w14:textId="35147078" w:rsidTr="005A2132">
        <w:trPr>
          <w:trHeight w:val="96"/>
        </w:trPr>
        <w:tc>
          <w:tcPr>
            <w:tcW w:w="4585" w:type="pct"/>
            <w:gridSpan w:val="10"/>
          </w:tcPr>
          <w:p w14:paraId="4C6161C8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mburg</w:t>
            </w:r>
          </w:p>
        </w:tc>
        <w:tc>
          <w:tcPr>
            <w:tcW w:w="415" w:type="pct"/>
          </w:tcPr>
          <w:p w14:paraId="6C2B794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20634918" w14:textId="5AD919F2" w:rsidTr="005A2132">
        <w:trPr>
          <w:trHeight w:val="455"/>
        </w:trPr>
        <w:tc>
          <w:tcPr>
            <w:tcW w:w="307" w:type="pct"/>
          </w:tcPr>
          <w:p w14:paraId="0F73BDC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2" w:type="pct"/>
          </w:tcPr>
          <w:p w14:paraId="66434AE9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 und Ethik der Medizin Universitätsklinikum Hamburg</w:t>
            </w:r>
          </w:p>
          <w:p w14:paraId="3E9DB685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Philipp Osten</w:t>
            </w:r>
          </w:p>
        </w:tc>
        <w:tc>
          <w:tcPr>
            <w:tcW w:w="412" w:type="pct"/>
          </w:tcPr>
          <w:p w14:paraId="436FD90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4E654D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</w:tc>
        <w:tc>
          <w:tcPr>
            <w:tcW w:w="551" w:type="pct"/>
          </w:tcPr>
          <w:p w14:paraId="0351676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4F926E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4.3)</w:t>
            </w:r>
          </w:p>
        </w:tc>
        <w:tc>
          <w:tcPr>
            <w:tcW w:w="551" w:type="pct"/>
          </w:tcPr>
          <w:p w14:paraId="455613C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241C26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470" w:type="pct"/>
          </w:tcPr>
          <w:p w14:paraId="7FCC1F6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54DE2D9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A875B3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297" w:type="pct"/>
          </w:tcPr>
          <w:p w14:paraId="65C2F54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  <w:p w14:paraId="03490D7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2495A80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C5BF7A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369" w:type="pct"/>
          </w:tcPr>
          <w:p w14:paraId="0F397E3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BACD48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415" w:type="pct"/>
          </w:tcPr>
          <w:p w14:paraId="55C541BD" w14:textId="75E83FAE" w:rsidR="009F4545" w:rsidRPr="000C21E2" w:rsidRDefault="00BD6342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3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F4545" w:rsidRPr="000C21E2" w14:paraId="0E8E4C6A" w14:textId="0B77CDEC" w:rsidTr="005A2132">
        <w:trPr>
          <w:trHeight w:val="197"/>
        </w:trPr>
        <w:tc>
          <w:tcPr>
            <w:tcW w:w="4585" w:type="pct"/>
            <w:gridSpan w:val="10"/>
          </w:tcPr>
          <w:p w14:paraId="1BF7DAB7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Hagen</w:t>
            </w:r>
          </w:p>
        </w:tc>
        <w:tc>
          <w:tcPr>
            <w:tcW w:w="415" w:type="pct"/>
          </w:tcPr>
          <w:p w14:paraId="0E239D8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5911E05F" w14:textId="075FA9ED" w:rsidTr="005A2132">
        <w:trPr>
          <w:trHeight w:val="455"/>
        </w:trPr>
        <w:tc>
          <w:tcPr>
            <w:tcW w:w="307" w:type="pct"/>
          </w:tcPr>
          <w:p w14:paraId="04163F4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2" w:type="pct"/>
          </w:tcPr>
          <w:p w14:paraId="64852B53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Juniorprofessur für Medizinethik, Institut für Philosophie,</w:t>
            </w:r>
          </w:p>
          <w:p w14:paraId="63DC0E61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ernUniversität in Hagen</w:t>
            </w:r>
          </w:p>
          <w:p w14:paraId="0C20896A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or: Orsolya Friedrich</w:t>
            </w:r>
          </w:p>
        </w:tc>
        <w:tc>
          <w:tcPr>
            <w:tcW w:w="412" w:type="pct"/>
          </w:tcPr>
          <w:p w14:paraId="574469B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6998DB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551" w:type="pct"/>
          </w:tcPr>
          <w:p w14:paraId="7BDF853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9059A9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551" w:type="pct"/>
          </w:tcPr>
          <w:p w14:paraId="770975F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40FE708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C2F93B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355" w:type="pct"/>
          </w:tcPr>
          <w:p w14:paraId="4843389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5DFA43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297" w:type="pct"/>
          </w:tcPr>
          <w:p w14:paraId="7FAADEB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  <w:p w14:paraId="592FEAE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1E54601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5F70B9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369" w:type="pct"/>
          </w:tcPr>
          <w:p w14:paraId="1184E41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22F3BB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415" w:type="pct"/>
          </w:tcPr>
          <w:p w14:paraId="7C06A70F" w14:textId="53E9E5FF" w:rsidR="009F4545" w:rsidRPr="000C21E2" w:rsidRDefault="00722311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F4545" w:rsidRPr="000C21E2" w14:paraId="3DDCE6FE" w14:textId="2643F2F8" w:rsidTr="005A2132">
        <w:trPr>
          <w:trHeight w:val="65"/>
        </w:trPr>
        <w:tc>
          <w:tcPr>
            <w:tcW w:w="4585" w:type="pct"/>
            <w:gridSpan w:val="10"/>
          </w:tcPr>
          <w:p w14:paraId="1DD98C02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Hannover</w:t>
            </w:r>
          </w:p>
        </w:tc>
        <w:tc>
          <w:tcPr>
            <w:tcW w:w="415" w:type="pct"/>
          </w:tcPr>
          <w:p w14:paraId="17CCEC2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7D088ECB" w14:textId="2B8BBE9A" w:rsidTr="005A2132">
        <w:trPr>
          <w:trHeight w:val="274"/>
        </w:trPr>
        <w:tc>
          <w:tcPr>
            <w:tcW w:w="307" w:type="pct"/>
          </w:tcPr>
          <w:p w14:paraId="5E9675F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2" w:type="pct"/>
          </w:tcPr>
          <w:p w14:paraId="4D3765F5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, Ethik und Philosophie der Medizin, Medizinische Hochschule Hannover</w:t>
            </w:r>
          </w:p>
          <w:p w14:paraId="614F45D0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Sabine Salloch</w:t>
            </w:r>
          </w:p>
        </w:tc>
        <w:tc>
          <w:tcPr>
            <w:tcW w:w="412" w:type="pct"/>
          </w:tcPr>
          <w:p w14:paraId="3936264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D67A3A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551" w:type="pct"/>
          </w:tcPr>
          <w:p w14:paraId="3BFEDF9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3BD38EA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6.7)</w:t>
            </w:r>
          </w:p>
        </w:tc>
        <w:tc>
          <w:tcPr>
            <w:tcW w:w="551" w:type="pct"/>
          </w:tcPr>
          <w:p w14:paraId="3E1543E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0DA286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470" w:type="pct"/>
          </w:tcPr>
          <w:p w14:paraId="5C4D594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E65D7E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3.3)</w:t>
            </w:r>
          </w:p>
        </w:tc>
        <w:tc>
          <w:tcPr>
            <w:tcW w:w="355" w:type="pct"/>
          </w:tcPr>
          <w:p w14:paraId="4419533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A9B81E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297" w:type="pct"/>
          </w:tcPr>
          <w:p w14:paraId="5AD3A24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  <w:p w14:paraId="0406824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08C1700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FF3B54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6.7)</w:t>
            </w:r>
          </w:p>
        </w:tc>
        <w:tc>
          <w:tcPr>
            <w:tcW w:w="369" w:type="pct"/>
          </w:tcPr>
          <w:p w14:paraId="437D49F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88C64E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3.3)</w:t>
            </w:r>
          </w:p>
        </w:tc>
        <w:tc>
          <w:tcPr>
            <w:tcW w:w="415" w:type="pct"/>
          </w:tcPr>
          <w:p w14:paraId="2B1BE327" w14:textId="736BEA26" w:rsidR="009F4545" w:rsidRPr="000C21E2" w:rsidRDefault="0090342E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3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C22A18" w:rsidRPr="000C21E2" w14:paraId="20BA96DF" w14:textId="67E61466" w:rsidTr="005A2132">
        <w:trPr>
          <w:trHeight w:val="455"/>
        </w:trPr>
        <w:tc>
          <w:tcPr>
            <w:tcW w:w="307" w:type="pct"/>
          </w:tcPr>
          <w:p w14:paraId="4C5AF28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2" w:type="pct"/>
          </w:tcPr>
          <w:p w14:paraId="581673AA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Zentrum für Gesundheitsethik, Evangelisch-lutherischen Landeskirche Hannovers </w:t>
            </w:r>
          </w:p>
          <w:p w14:paraId="7060260F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Julia Inthorn</w:t>
            </w:r>
          </w:p>
        </w:tc>
        <w:tc>
          <w:tcPr>
            <w:tcW w:w="412" w:type="pct"/>
          </w:tcPr>
          <w:p w14:paraId="33A0FD7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228AD5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551" w:type="pct"/>
          </w:tcPr>
          <w:p w14:paraId="2D8F177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584B5F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551" w:type="pct"/>
          </w:tcPr>
          <w:p w14:paraId="2F453D8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0E56A03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C4C2F1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355" w:type="pct"/>
          </w:tcPr>
          <w:p w14:paraId="01B7ADE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E960B0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297" w:type="pct"/>
          </w:tcPr>
          <w:p w14:paraId="5D32865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  <w:p w14:paraId="7658337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30BBF64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5E3367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369" w:type="pct"/>
          </w:tcPr>
          <w:p w14:paraId="68AE448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088F20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1.4)</w:t>
            </w:r>
          </w:p>
        </w:tc>
        <w:tc>
          <w:tcPr>
            <w:tcW w:w="415" w:type="pct"/>
          </w:tcPr>
          <w:p w14:paraId="00A986F8" w14:textId="2C45B263" w:rsidR="009F4545" w:rsidRPr="000C21E2" w:rsidRDefault="00162A24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3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F4545" w:rsidRPr="000C21E2" w14:paraId="304D47B0" w14:textId="02AB7984" w:rsidTr="005A2132">
        <w:trPr>
          <w:trHeight w:val="200"/>
        </w:trPr>
        <w:tc>
          <w:tcPr>
            <w:tcW w:w="4585" w:type="pct"/>
            <w:gridSpan w:val="10"/>
          </w:tcPr>
          <w:p w14:paraId="313A9AB1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delberg</w:t>
            </w:r>
          </w:p>
        </w:tc>
        <w:tc>
          <w:tcPr>
            <w:tcW w:w="415" w:type="pct"/>
          </w:tcPr>
          <w:p w14:paraId="076170E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66259003" w14:textId="4034485B" w:rsidTr="005A2132">
        <w:trPr>
          <w:trHeight w:val="455"/>
        </w:trPr>
        <w:tc>
          <w:tcPr>
            <w:tcW w:w="307" w:type="pct"/>
          </w:tcPr>
          <w:p w14:paraId="1FC402C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2" w:type="pct"/>
          </w:tcPr>
          <w:p w14:paraId="3DABEB64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 und Ethik der Medizin, Ruprecht-Karls-Universität Heidelberg</w:t>
            </w:r>
          </w:p>
          <w:p w14:paraId="07724205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Director: Karen </w:t>
            </w:r>
          </w:p>
          <w:p w14:paraId="455B7E27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Nolte</w:t>
            </w:r>
          </w:p>
        </w:tc>
        <w:tc>
          <w:tcPr>
            <w:tcW w:w="412" w:type="pct"/>
          </w:tcPr>
          <w:p w14:paraId="62036AD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825CD2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551" w:type="pct"/>
          </w:tcPr>
          <w:p w14:paraId="1D3C73B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32EFFF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6.2)</w:t>
            </w:r>
          </w:p>
        </w:tc>
        <w:tc>
          <w:tcPr>
            <w:tcW w:w="551" w:type="pct"/>
          </w:tcPr>
          <w:p w14:paraId="2D1E056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3C1875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470" w:type="pct"/>
          </w:tcPr>
          <w:p w14:paraId="6271454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E7AC12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8.5)</w:t>
            </w:r>
          </w:p>
        </w:tc>
        <w:tc>
          <w:tcPr>
            <w:tcW w:w="355" w:type="pct"/>
          </w:tcPr>
          <w:p w14:paraId="3651D12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BD0F3D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297" w:type="pct"/>
          </w:tcPr>
          <w:p w14:paraId="1A2888C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  <w:p w14:paraId="2014215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3F4F174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83C425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8.5)</w:t>
            </w:r>
          </w:p>
        </w:tc>
        <w:tc>
          <w:tcPr>
            <w:tcW w:w="369" w:type="pct"/>
          </w:tcPr>
          <w:p w14:paraId="1AC953F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8A67D6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1.5)</w:t>
            </w:r>
          </w:p>
        </w:tc>
        <w:tc>
          <w:tcPr>
            <w:tcW w:w="415" w:type="pct"/>
          </w:tcPr>
          <w:p w14:paraId="30C8A9BE" w14:textId="7E6E32A8" w:rsidR="009F4545" w:rsidRPr="000C21E2" w:rsidRDefault="000B188C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4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22A18" w:rsidRPr="000C21E2" w14:paraId="31866EEF" w14:textId="1D24A0DD" w:rsidTr="005A2132">
        <w:trPr>
          <w:trHeight w:val="455"/>
        </w:trPr>
        <w:tc>
          <w:tcPr>
            <w:tcW w:w="307" w:type="pct"/>
          </w:tcPr>
          <w:p w14:paraId="4A12BAC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2" w:type="pct"/>
          </w:tcPr>
          <w:p w14:paraId="4B9334A9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Ethics and Patient oriented Care in Oncology (NCT-EPOC), Nationalen Centrums für Tumorerkrankungen (NCT) Heidelberg</w:t>
            </w:r>
          </w:p>
          <w:p w14:paraId="69581A39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Eva Winkler</w:t>
            </w:r>
          </w:p>
        </w:tc>
        <w:tc>
          <w:tcPr>
            <w:tcW w:w="412" w:type="pct"/>
          </w:tcPr>
          <w:p w14:paraId="73F2ECF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97903D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551" w:type="pct"/>
          </w:tcPr>
          <w:p w14:paraId="42960A2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111158D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8.4)</w:t>
            </w:r>
          </w:p>
        </w:tc>
        <w:tc>
          <w:tcPr>
            <w:tcW w:w="551" w:type="pct"/>
          </w:tcPr>
          <w:p w14:paraId="6189C03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C9FD9D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470" w:type="pct"/>
          </w:tcPr>
          <w:p w14:paraId="1B75017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2C635E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355" w:type="pct"/>
          </w:tcPr>
          <w:p w14:paraId="390DD80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63261FF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  <w:p w14:paraId="48A6591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30B4D74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4B42F7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2.1)</w:t>
            </w:r>
          </w:p>
        </w:tc>
        <w:tc>
          <w:tcPr>
            <w:tcW w:w="369" w:type="pct"/>
          </w:tcPr>
          <w:p w14:paraId="2F8DAC3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913A3F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7.9)</w:t>
            </w:r>
          </w:p>
        </w:tc>
        <w:tc>
          <w:tcPr>
            <w:tcW w:w="415" w:type="pct"/>
          </w:tcPr>
          <w:p w14:paraId="213BF2AA" w14:textId="0EFDFBF9" w:rsidR="009F4545" w:rsidRPr="000C21E2" w:rsidRDefault="00FA5810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47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9F4545" w:rsidRPr="000C21E2" w14:paraId="67EF55A5" w14:textId="13D915F6" w:rsidTr="005A2132">
        <w:trPr>
          <w:trHeight w:val="219"/>
        </w:trPr>
        <w:tc>
          <w:tcPr>
            <w:tcW w:w="4585" w:type="pct"/>
            <w:gridSpan w:val="10"/>
          </w:tcPr>
          <w:p w14:paraId="0D5A9ABF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Jena</w:t>
            </w:r>
          </w:p>
        </w:tc>
        <w:tc>
          <w:tcPr>
            <w:tcW w:w="415" w:type="pct"/>
          </w:tcPr>
          <w:p w14:paraId="0A2C4CA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4C2955D0" w14:textId="60860ED7" w:rsidTr="005A2132">
        <w:trPr>
          <w:trHeight w:val="455"/>
        </w:trPr>
        <w:tc>
          <w:tcPr>
            <w:tcW w:w="307" w:type="pct"/>
          </w:tcPr>
          <w:p w14:paraId="63B586F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2" w:type="pct"/>
          </w:tcPr>
          <w:p w14:paraId="46086EE7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, Theorie und Ethik der Medizin, Friedrich-Schiller-Universität Jena</w:t>
            </w:r>
          </w:p>
          <w:p w14:paraId="4C936956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Nikolaus Knoepffler</w:t>
            </w:r>
          </w:p>
        </w:tc>
        <w:tc>
          <w:tcPr>
            <w:tcW w:w="412" w:type="pct"/>
          </w:tcPr>
          <w:p w14:paraId="4E3CE4C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1218CA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551" w:type="pct"/>
          </w:tcPr>
          <w:p w14:paraId="4F1D746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808555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551" w:type="pct"/>
          </w:tcPr>
          <w:p w14:paraId="32BD9E2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F68171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470" w:type="pct"/>
          </w:tcPr>
          <w:p w14:paraId="474A31D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0467855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273FC5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297" w:type="pct"/>
          </w:tcPr>
          <w:p w14:paraId="06A4F20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  <w:p w14:paraId="00E678A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24B02EC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6008A4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369" w:type="pct"/>
          </w:tcPr>
          <w:p w14:paraId="2DC4906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8E59F9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415" w:type="pct"/>
          </w:tcPr>
          <w:p w14:paraId="11F43C54" w14:textId="420148FF" w:rsidR="009F4545" w:rsidRPr="006B6D56" w:rsidRDefault="006B6D56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0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F4545" w:rsidRPr="000C21E2" w14:paraId="400F57F1" w14:textId="61BB1D68" w:rsidTr="005A2132">
        <w:trPr>
          <w:trHeight w:val="201"/>
        </w:trPr>
        <w:tc>
          <w:tcPr>
            <w:tcW w:w="4585" w:type="pct"/>
            <w:gridSpan w:val="10"/>
          </w:tcPr>
          <w:p w14:paraId="68CDF3D0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el</w:t>
            </w:r>
          </w:p>
        </w:tc>
        <w:tc>
          <w:tcPr>
            <w:tcW w:w="415" w:type="pct"/>
          </w:tcPr>
          <w:p w14:paraId="6264162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61FDBD6E" w14:textId="34B24A7B" w:rsidTr="005A2132">
        <w:trPr>
          <w:trHeight w:val="455"/>
        </w:trPr>
        <w:tc>
          <w:tcPr>
            <w:tcW w:w="307" w:type="pct"/>
          </w:tcPr>
          <w:p w14:paraId="27AD892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2" w:type="pct"/>
          </w:tcPr>
          <w:p w14:paraId="477447E8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Experimentelle Medizin - Geschäftsbereichs der Medizinethik, Christian-Albrechts-Universität zu Kiel</w:t>
            </w:r>
          </w:p>
          <w:p w14:paraId="52F770D6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Claudia Bozzaro</w:t>
            </w:r>
          </w:p>
        </w:tc>
        <w:tc>
          <w:tcPr>
            <w:tcW w:w="412" w:type="pct"/>
          </w:tcPr>
          <w:p w14:paraId="79B0AE9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A2793F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551" w:type="pct"/>
          </w:tcPr>
          <w:p w14:paraId="2B63C61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DB3410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551" w:type="pct"/>
          </w:tcPr>
          <w:p w14:paraId="50D1F61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21D9CC2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3B7AF10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67D7E1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297" w:type="pct"/>
          </w:tcPr>
          <w:p w14:paraId="475B55C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  <w:p w14:paraId="15F6A54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322EB96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58AA75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369" w:type="pct"/>
          </w:tcPr>
          <w:p w14:paraId="73436E8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CF51A4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83.3)</w:t>
            </w:r>
          </w:p>
        </w:tc>
        <w:tc>
          <w:tcPr>
            <w:tcW w:w="415" w:type="pct"/>
          </w:tcPr>
          <w:p w14:paraId="36E01DA3" w14:textId="0BDEDF3C" w:rsidR="009F4545" w:rsidRPr="000C21E2" w:rsidRDefault="00A04DC8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</w:t>
            </w:r>
            <w:r w:rsidR="00D9317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7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931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F4545" w:rsidRPr="000C21E2" w14:paraId="17B80A33" w14:textId="4EDDBE98" w:rsidTr="005A2132">
        <w:trPr>
          <w:trHeight w:val="115"/>
        </w:trPr>
        <w:tc>
          <w:tcPr>
            <w:tcW w:w="4585" w:type="pct"/>
            <w:gridSpan w:val="10"/>
          </w:tcPr>
          <w:p w14:paraId="5E59023F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öln</w:t>
            </w:r>
          </w:p>
        </w:tc>
        <w:tc>
          <w:tcPr>
            <w:tcW w:w="415" w:type="pct"/>
          </w:tcPr>
          <w:p w14:paraId="2BE5B8E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0531D341" w14:textId="26F2DD58" w:rsidTr="005A2132">
        <w:trPr>
          <w:trHeight w:val="455"/>
        </w:trPr>
        <w:tc>
          <w:tcPr>
            <w:tcW w:w="307" w:type="pct"/>
          </w:tcPr>
          <w:p w14:paraId="0A6BFBC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962" w:type="pct"/>
          </w:tcPr>
          <w:p w14:paraId="6BA7C6EE" w14:textId="77777777" w:rsidR="009F4545" w:rsidRPr="000C21E2" w:rsidRDefault="009F4545" w:rsidP="009E4979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Institut für Geschichte und Ethik der Medizin (History), Universität Köln</w:t>
            </w:r>
          </w:p>
          <w:p w14:paraId="1E87820A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Director: Axel Karenberg</w:t>
            </w:r>
          </w:p>
        </w:tc>
        <w:tc>
          <w:tcPr>
            <w:tcW w:w="412" w:type="pct"/>
          </w:tcPr>
          <w:p w14:paraId="4F946A8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BC8E13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551" w:type="pct"/>
          </w:tcPr>
          <w:p w14:paraId="3475D39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742964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6.3)</w:t>
            </w:r>
          </w:p>
        </w:tc>
        <w:tc>
          <w:tcPr>
            <w:tcW w:w="551" w:type="pct"/>
          </w:tcPr>
          <w:p w14:paraId="408B0C0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158A51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470" w:type="pct"/>
          </w:tcPr>
          <w:p w14:paraId="30C2EAB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0B3CD5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355" w:type="pct"/>
          </w:tcPr>
          <w:p w14:paraId="4CD87DE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863132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297" w:type="pct"/>
          </w:tcPr>
          <w:p w14:paraId="7BE3CD1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  <w:p w14:paraId="6D409F9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6338080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7797CA3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369" w:type="pct"/>
          </w:tcPr>
          <w:p w14:paraId="1536184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74ECD9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415" w:type="pct"/>
          </w:tcPr>
          <w:p w14:paraId="4E223CA1" w14:textId="2E2599E6" w:rsidR="009F4545" w:rsidRPr="00415E78" w:rsidRDefault="00415E78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5E78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415E78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415E78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415E78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415E78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415E78">
              <w:rPr>
                <w:b/>
                <w:sz w:val="20"/>
                <w:szCs w:val="20"/>
                <w:shd w:val="clear" w:color="auto" w:fill="FFFFFF" w:themeFill="background1"/>
              </w:rPr>
              <w:t>=4.0</w:t>
            </w:r>
            <w:r w:rsidRPr="00415E7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415E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=</w:t>
            </w:r>
            <w:r w:rsidRPr="00415E78">
              <w:rPr>
                <w:rFonts w:ascii="Times New Roman" w:hAnsi="Times New Roman" w:cs="Times New Roman"/>
                <w:b/>
                <w:sz w:val="20"/>
                <w:szCs w:val="20"/>
              </w:rPr>
              <w:t>.05</w:t>
            </w:r>
          </w:p>
        </w:tc>
      </w:tr>
      <w:tr w:rsidR="00C22A18" w:rsidRPr="000C21E2" w14:paraId="12C7BD4E" w14:textId="127CC728" w:rsidTr="005A2132">
        <w:trPr>
          <w:trHeight w:val="455"/>
        </w:trPr>
        <w:tc>
          <w:tcPr>
            <w:tcW w:w="307" w:type="pct"/>
          </w:tcPr>
          <w:p w14:paraId="63821D5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962" w:type="pct"/>
          </w:tcPr>
          <w:p w14:paraId="11AC32FA" w14:textId="77777777" w:rsidR="009F4545" w:rsidRPr="000C21E2" w:rsidRDefault="009F4545" w:rsidP="009E4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Institut für Geschichte und Ethik der Medizin (Ethics) / CERES – Cologne Center for ethics, rights, economics, and social sciences of health, Universität Köln</w:t>
            </w:r>
          </w:p>
          <w:p w14:paraId="162C6648" w14:textId="77777777" w:rsidR="009F4545" w:rsidRPr="000C21E2" w:rsidRDefault="009F4545" w:rsidP="009E4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Director: Christiane Woopen</w:t>
            </w:r>
          </w:p>
        </w:tc>
        <w:tc>
          <w:tcPr>
            <w:tcW w:w="412" w:type="pct"/>
          </w:tcPr>
          <w:p w14:paraId="405C9A3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  <w:p w14:paraId="3B961E4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(2)</w:t>
            </w:r>
          </w:p>
        </w:tc>
        <w:tc>
          <w:tcPr>
            <w:tcW w:w="551" w:type="pct"/>
          </w:tcPr>
          <w:p w14:paraId="091571C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6B99D4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8.8)</w:t>
            </w:r>
          </w:p>
        </w:tc>
        <w:tc>
          <w:tcPr>
            <w:tcW w:w="551" w:type="pct"/>
          </w:tcPr>
          <w:p w14:paraId="69D488E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99528B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9.8)</w:t>
            </w:r>
          </w:p>
        </w:tc>
        <w:tc>
          <w:tcPr>
            <w:tcW w:w="470" w:type="pct"/>
          </w:tcPr>
          <w:p w14:paraId="0A48A93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08F57B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3.5)</w:t>
            </w:r>
          </w:p>
        </w:tc>
        <w:tc>
          <w:tcPr>
            <w:tcW w:w="355" w:type="pct"/>
          </w:tcPr>
          <w:p w14:paraId="36244FE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A19737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297" w:type="pct"/>
          </w:tcPr>
          <w:p w14:paraId="2D70227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  <w:p w14:paraId="41E798A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6CD7516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B5B7C8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3.5)</w:t>
            </w:r>
          </w:p>
        </w:tc>
        <w:tc>
          <w:tcPr>
            <w:tcW w:w="369" w:type="pct"/>
          </w:tcPr>
          <w:p w14:paraId="1FC4BD8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59A7BB4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6.5)</w:t>
            </w:r>
          </w:p>
        </w:tc>
        <w:tc>
          <w:tcPr>
            <w:tcW w:w="415" w:type="pct"/>
          </w:tcPr>
          <w:p w14:paraId="57F0F4C4" w14:textId="6DC5E1A2" w:rsidR="009F4545" w:rsidRPr="00B9025F" w:rsidRDefault="00B9025F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5F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B9025F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B9025F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B9025F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B9025F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B9025F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Pr="00B9025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 xml:space="preserve">14.3, </w:t>
            </w:r>
            <w:r w:rsidRPr="00B9025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9025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9F4545" w:rsidRPr="000C21E2" w14:paraId="48A389EB" w14:textId="51EAD5A0" w:rsidTr="005A2132">
        <w:trPr>
          <w:trHeight w:val="125"/>
        </w:trPr>
        <w:tc>
          <w:tcPr>
            <w:tcW w:w="4585" w:type="pct"/>
            <w:gridSpan w:val="10"/>
          </w:tcPr>
          <w:p w14:paraId="13B60326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ipzig</w:t>
            </w:r>
          </w:p>
        </w:tc>
        <w:tc>
          <w:tcPr>
            <w:tcW w:w="415" w:type="pct"/>
          </w:tcPr>
          <w:p w14:paraId="39122D7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68271C6F" w14:textId="09674657" w:rsidTr="005A2132">
        <w:trPr>
          <w:trHeight w:val="455"/>
        </w:trPr>
        <w:tc>
          <w:tcPr>
            <w:tcW w:w="307" w:type="pct"/>
          </w:tcPr>
          <w:p w14:paraId="44EED04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962" w:type="pct"/>
          </w:tcPr>
          <w:p w14:paraId="18B99182" w14:textId="77777777" w:rsidR="009F4545" w:rsidRPr="000C21E2" w:rsidRDefault="009F4545" w:rsidP="009E4979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Institut für Geschichte der Medizin und Naturwissenschaften, Universität Leipzig </w:t>
            </w:r>
          </w:p>
          <w:p w14:paraId="220FEDE9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rector: </w:t>
            </w: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Ortrun Riha</w:t>
            </w:r>
          </w:p>
        </w:tc>
        <w:tc>
          <w:tcPr>
            <w:tcW w:w="412" w:type="pct"/>
          </w:tcPr>
          <w:p w14:paraId="5826DAA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9E74A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551" w:type="pct"/>
          </w:tcPr>
          <w:p w14:paraId="0AED476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BD8875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551" w:type="pct"/>
          </w:tcPr>
          <w:p w14:paraId="4CCC0CE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B18225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470" w:type="pct"/>
          </w:tcPr>
          <w:p w14:paraId="77EAE37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0925F18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AE933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297" w:type="pct"/>
          </w:tcPr>
          <w:p w14:paraId="37537FE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  <w:p w14:paraId="195E743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579E589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0BAAD6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369" w:type="pct"/>
          </w:tcPr>
          <w:p w14:paraId="449AC92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124499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415" w:type="pct"/>
          </w:tcPr>
          <w:p w14:paraId="5A0220BD" w14:textId="147FD610" w:rsidR="009F4545" w:rsidRPr="000C21E2" w:rsidRDefault="00415E78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8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F4545" w:rsidRPr="000C21E2" w14:paraId="649436B6" w14:textId="1EAEE826" w:rsidTr="005A2132">
        <w:trPr>
          <w:trHeight w:val="181"/>
        </w:trPr>
        <w:tc>
          <w:tcPr>
            <w:tcW w:w="4585" w:type="pct"/>
            <w:gridSpan w:val="10"/>
          </w:tcPr>
          <w:p w14:paraId="3F7AC995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übeck</w:t>
            </w:r>
          </w:p>
        </w:tc>
        <w:tc>
          <w:tcPr>
            <w:tcW w:w="415" w:type="pct"/>
          </w:tcPr>
          <w:p w14:paraId="370CCC7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3AD5956A" w14:textId="010C3F08" w:rsidTr="005A2132">
        <w:trPr>
          <w:trHeight w:val="455"/>
        </w:trPr>
        <w:tc>
          <w:tcPr>
            <w:tcW w:w="307" w:type="pct"/>
          </w:tcPr>
          <w:p w14:paraId="2503DF4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2" w:type="pct"/>
          </w:tcPr>
          <w:p w14:paraId="209A5821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Medizingeschichte und Wissenschaftsforschung, Universität zu Lübeck</w:t>
            </w:r>
          </w:p>
          <w:p w14:paraId="5C33A495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Cornelius Borck</w:t>
            </w:r>
          </w:p>
        </w:tc>
        <w:tc>
          <w:tcPr>
            <w:tcW w:w="412" w:type="pct"/>
          </w:tcPr>
          <w:p w14:paraId="443DC39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08655E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551" w:type="pct"/>
          </w:tcPr>
          <w:p w14:paraId="0C9B0A3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32E2A9E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3.7)</w:t>
            </w:r>
          </w:p>
        </w:tc>
        <w:tc>
          <w:tcPr>
            <w:tcW w:w="551" w:type="pct"/>
          </w:tcPr>
          <w:p w14:paraId="3C9CF44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6C54678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7D14FCD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9357B2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297" w:type="pct"/>
          </w:tcPr>
          <w:p w14:paraId="03C1A0E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  <w:p w14:paraId="364626F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3C52A1C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91568B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2.6)</w:t>
            </w:r>
          </w:p>
        </w:tc>
        <w:tc>
          <w:tcPr>
            <w:tcW w:w="369" w:type="pct"/>
          </w:tcPr>
          <w:p w14:paraId="5560413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8B31FB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7.4)</w:t>
            </w:r>
          </w:p>
        </w:tc>
        <w:tc>
          <w:tcPr>
            <w:tcW w:w="415" w:type="pct"/>
          </w:tcPr>
          <w:p w14:paraId="4DDAD4EC" w14:textId="78B07475" w:rsidR="009F4545" w:rsidRPr="000C21E2" w:rsidRDefault="00AF7F3C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5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F4545" w:rsidRPr="000C21E2" w14:paraId="4267E50D" w14:textId="5F27325B" w:rsidTr="005A2132">
        <w:trPr>
          <w:trHeight w:val="455"/>
        </w:trPr>
        <w:tc>
          <w:tcPr>
            <w:tcW w:w="4585" w:type="pct"/>
            <w:gridSpan w:val="10"/>
          </w:tcPr>
          <w:p w14:paraId="2ED1D1BC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deburg</w:t>
            </w:r>
          </w:p>
        </w:tc>
        <w:tc>
          <w:tcPr>
            <w:tcW w:w="415" w:type="pct"/>
          </w:tcPr>
          <w:p w14:paraId="7DC3C37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6EBE3A72" w14:textId="5A2DC5F4" w:rsidTr="005A2132">
        <w:trPr>
          <w:trHeight w:val="455"/>
        </w:trPr>
        <w:tc>
          <w:tcPr>
            <w:tcW w:w="307" w:type="pct"/>
          </w:tcPr>
          <w:p w14:paraId="26CAEFB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2" w:type="pct"/>
          </w:tcPr>
          <w:p w14:paraId="525A86E9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nstitut für Geschichte, Ethik und Theorie der Medizin, Otto-von-Guericke-Universität Magdeburg </w:t>
            </w:r>
          </w:p>
          <w:p w14:paraId="75F66D29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Eva Brinkschulte</w:t>
            </w:r>
          </w:p>
        </w:tc>
        <w:tc>
          <w:tcPr>
            <w:tcW w:w="412" w:type="pct"/>
          </w:tcPr>
          <w:p w14:paraId="09C6B9E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7D69E1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551" w:type="pct"/>
          </w:tcPr>
          <w:p w14:paraId="6F7AF97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BC2589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551" w:type="pct"/>
          </w:tcPr>
          <w:p w14:paraId="49CEC3B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C3762A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470" w:type="pct"/>
          </w:tcPr>
          <w:p w14:paraId="13CF8CD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1C5AB91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F7CA9C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297" w:type="pct"/>
          </w:tcPr>
          <w:p w14:paraId="4C896CF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  <w:p w14:paraId="4F26126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029BD42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F25B50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369" w:type="pct"/>
          </w:tcPr>
          <w:p w14:paraId="549DB7F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1A8407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415" w:type="pct"/>
          </w:tcPr>
          <w:p w14:paraId="290FFDE1" w14:textId="1AE26FBE" w:rsidR="009F4545" w:rsidRPr="000C21E2" w:rsidRDefault="0095320B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 w:rsidR="00FF584E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67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584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F4545" w:rsidRPr="000C21E2" w14:paraId="1397AA04" w14:textId="658B6B37" w:rsidTr="005A2132">
        <w:trPr>
          <w:trHeight w:val="137"/>
        </w:trPr>
        <w:tc>
          <w:tcPr>
            <w:tcW w:w="4585" w:type="pct"/>
            <w:gridSpan w:val="10"/>
          </w:tcPr>
          <w:p w14:paraId="12D5151D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z</w:t>
            </w:r>
          </w:p>
        </w:tc>
        <w:tc>
          <w:tcPr>
            <w:tcW w:w="415" w:type="pct"/>
          </w:tcPr>
          <w:p w14:paraId="309D0BF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55F95858" w14:textId="13E0437E" w:rsidTr="005A2132">
        <w:trPr>
          <w:trHeight w:val="455"/>
        </w:trPr>
        <w:tc>
          <w:tcPr>
            <w:tcW w:w="307" w:type="pct"/>
          </w:tcPr>
          <w:p w14:paraId="3C6222E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2" w:type="pct"/>
          </w:tcPr>
          <w:p w14:paraId="1BE30F9B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, Theorie und Ethik der Medizin, Universitätsmedizin der Johannes Gutenberg Universität Mainz</w:t>
            </w:r>
          </w:p>
          <w:p w14:paraId="70DA6C8C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Norbert W. Paul</w:t>
            </w:r>
          </w:p>
        </w:tc>
        <w:tc>
          <w:tcPr>
            <w:tcW w:w="412" w:type="pct"/>
          </w:tcPr>
          <w:p w14:paraId="06831C6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EE4E09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551" w:type="pct"/>
          </w:tcPr>
          <w:p w14:paraId="5D89373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418B0C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551" w:type="pct"/>
          </w:tcPr>
          <w:p w14:paraId="7242435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31E4F6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470" w:type="pct"/>
          </w:tcPr>
          <w:p w14:paraId="6CD9D4F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BCB4BB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6.8)</w:t>
            </w:r>
          </w:p>
        </w:tc>
        <w:tc>
          <w:tcPr>
            <w:tcW w:w="355" w:type="pct"/>
          </w:tcPr>
          <w:p w14:paraId="4124727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E470D2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297" w:type="pct"/>
          </w:tcPr>
          <w:p w14:paraId="76CF67A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  <w:p w14:paraId="0DC95D0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010173F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FC974B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7.4)</w:t>
            </w:r>
          </w:p>
        </w:tc>
        <w:tc>
          <w:tcPr>
            <w:tcW w:w="369" w:type="pct"/>
          </w:tcPr>
          <w:p w14:paraId="5E90332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D064E5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2.6)</w:t>
            </w:r>
          </w:p>
        </w:tc>
        <w:tc>
          <w:tcPr>
            <w:tcW w:w="415" w:type="pct"/>
          </w:tcPr>
          <w:p w14:paraId="1D8A06ED" w14:textId="18D633AA" w:rsidR="009F4545" w:rsidRPr="000C21E2" w:rsidRDefault="001C2CDD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5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F4545" w:rsidRPr="000C21E2" w14:paraId="115EA0BC" w14:textId="533876E2" w:rsidTr="005A2132">
        <w:trPr>
          <w:trHeight w:val="111"/>
        </w:trPr>
        <w:tc>
          <w:tcPr>
            <w:tcW w:w="4585" w:type="pct"/>
            <w:gridSpan w:val="10"/>
          </w:tcPr>
          <w:p w14:paraId="59BF0CE5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nheim</w:t>
            </w:r>
          </w:p>
        </w:tc>
        <w:tc>
          <w:tcPr>
            <w:tcW w:w="415" w:type="pct"/>
          </w:tcPr>
          <w:p w14:paraId="38358C3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419AF57B" w14:textId="79506108" w:rsidTr="005A2132">
        <w:trPr>
          <w:trHeight w:val="455"/>
        </w:trPr>
        <w:tc>
          <w:tcPr>
            <w:tcW w:w="307" w:type="pct"/>
          </w:tcPr>
          <w:p w14:paraId="7649033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2" w:type="pct"/>
          </w:tcPr>
          <w:p w14:paraId="6A0D5AA6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nstitut für Geschichte, Theorie und Ethik der Medizin, Universitätsmedizin Mannheim </w:t>
            </w:r>
          </w:p>
          <w:p w14:paraId="1D5B944F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Axel W. Bauer</w:t>
            </w:r>
          </w:p>
        </w:tc>
        <w:tc>
          <w:tcPr>
            <w:tcW w:w="412" w:type="pct"/>
          </w:tcPr>
          <w:p w14:paraId="5D5553C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D7C7C5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551" w:type="pct"/>
          </w:tcPr>
          <w:p w14:paraId="1BBA2D0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05D69B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551" w:type="pct"/>
          </w:tcPr>
          <w:p w14:paraId="2AAC551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3049FAA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121863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355" w:type="pct"/>
          </w:tcPr>
          <w:p w14:paraId="1E27235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5E83399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  <w:p w14:paraId="6B44204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2F9825C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AED39A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369" w:type="pct"/>
          </w:tcPr>
          <w:p w14:paraId="79C97BA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199BAA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415" w:type="pct"/>
          </w:tcPr>
          <w:p w14:paraId="1BA76E50" w14:textId="24A9E773" w:rsidR="009F4545" w:rsidRPr="000C21E2" w:rsidRDefault="00D334C8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4545" w:rsidRPr="000C21E2" w14:paraId="506B77D3" w14:textId="013FB707" w:rsidTr="005A2132">
        <w:trPr>
          <w:trHeight w:val="58"/>
        </w:trPr>
        <w:tc>
          <w:tcPr>
            <w:tcW w:w="4585" w:type="pct"/>
            <w:gridSpan w:val="10"/>
          </w:tcPr>
          <w:p w14:paraId="70C854D6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burg</w:t>
            </w:r>
          </w:p>
        </w:tc>
        <w:tc>
          <w:tcPr>
            <w:tcW w:w="415" w:type="pct"/>
          </w:tcPr>
          <w:p w14:paraId="045D315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720A5FF3" w14:textId="063B312D" w:rsidTr="005A2132">
        <w:trPr>
          <w:trHeight w:val="455"/>
        </w:trPr>
        <w:tc>
          <w:tcPr>
            <w:tcW w:w="307" w:type="pct"/>
          </w:tcPr>
          <w:p w14:paraId="45E0AAA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962" w:type="pct"/>
          </w:tcPr>
          <w:p w14:paraId="56FF89B4" w14:textId="77777777" w:rsidR="009F4545" w:rsidRPr="000C21E2" w:rsidRDefault="009F4545" w:rsidP="009E4979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Arbeitsstelle für Geschichte der Medizin, Philipps-Universität Marburg </w:t>
            </w:r>
          </w:p>
          <w:p w14:paraId="2452B1B5" w14:textId="77777777" w:rsidR="009F4545" w:rsidRPr="000C21E2" w:rsidRDefault="009F4545" w:rsidP="009E4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Cs/>
                <w:sz w:val="20"/>
                <w:szCs w:val="20"/>
              </w:rPr>
              <w:t>Director: Tanja Pommerening</w:t>
            </w:r>
          </w:p>
        </w:tc>
        <w:tc>
          <w:tcPr>
            <w:tcW w:w="412" w:type="pct"/>
          </w:tcPr>
          <w:p w14:paraId="1378352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59B450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551" w:type="pct"/>
          </w:tcPr>
          <w:p w14:paraId="30B3D1B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D805D5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551" w:type="pct"/>
          </w:tcPr>
          <w:p w14:paraId="408913D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5CA0AA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470" w:type="pct"/>
          </w:tcPr>
          <w:p w14:paraId="130848D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3FDF509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522E38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297" w:type="pct"/>
          </w:tcPr>
          <w:p w14:paraId="567FA0D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  <w:p w14:paraId="794B0AA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4EE3EC9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8F7A9D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369" w:type="pct"/>
          </w:tcPr>
          <w:p w14:paraId="703B0F7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4CD463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415" w:type="pct"/>
          </w:tcPr>
          <w:p w14:paraId="27DA4467" w14:textId="37C48ABF" w:rsidR="009F4545" w:rsidRPr="000C21E2" w:rsidRDefault="00616338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67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F4545" w:rsidRPr="000C21E2" w14:paraId="61986193" w14:textId="7B7EEEB2" w:rsidTr="005A2132">
        <w:trPr>
          <w:trHeight w:val="238"/>
        </w:trPr>
        <w:tc>
          <w:tcPr>
            <w:tcW w:w="4585" w:type="pct"/>
            <w:gridSpan w:val="10"/>
          </w:tcPr>
          <w:p w14:paraId="130FD62E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ünchen</w:t>
            </w:r>
          </w:p>
        </w:tc>
        <w:tc>
          <w:tcPr>
            <w:tcW w:w="415" w:type="pct"/>
          </w:tcPr>
          <w:p w14:paraId="4F9811C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29B9078A" w14:textId="17EF0DE2" w:rsidTr="005A2132">
        <w:trPr>
          <w:trHeight w:val="58"/>
        </w:trPr>
        <w:tc>
          <w:tcPr>
            <w:tcW w:w="307" w:type="pct"/>
          </w:tcPr>
          <w:p w14:paraId="2DE42D7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2" w:type="pct"/>
          </w:tcPr>
          <w:p w14:paraId="25B087F2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 und Ethik der Medizin, Technische Universität München</w:t>
            </w:r>
          </w:p>
          <w:p w14:paraId="005C095D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Alena M. Buyx</w:t>
            </w:r>
          </w:p>
        </w:tc>
        <w:tc>
          <w:tcPr>
            <w:tcW w:w="412" w:type="pct"/>
          </w:tcPr>
          <w:p w14:paraId="65DFDBF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806B93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551" w:type="pct"/>
          </w:tcPr>
          <w:p w14:paraId="14FC98C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97EA2D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5.2)</w:t>
            </w:r>
          </w:p>
        </w:tc>
        <w:tc>
          <w:tcPr>
            <w:tcW w:w="551" w:type="pct"/>
          </w:tcPr>
          <w:p w14:paraId="4A3954E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47A794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470" w:type="pct"/>
          </w:tcPr>
          <w:p w14:paraId="398C944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1224E8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7.2)</w:t>
            </w:r>
          </w:p>
        </w:tc>
        <w:tc>
          <w:tcPr>
            <w:tcW w:w="355" w:type="pct"/>
          </w:tcPr>
          <w:p w14:paraId="7C2C455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96E38A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7.2)</w:t>
            </w:r>
          </w:p>
        </w:tc>
        <w:tc>
          <w:tcPr>
            <w:tcW w:w="297" w:type="pct"/>
          </w:tcPr>
          <w:p w14:paraId="24807BA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  <w:p w14:paraId="7014310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51A982F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6F129BE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1.4)</w:t>
            </w:r>
          </w:p>
        </w:tc>
        <w:tc>
          <w:tcPr>
            <w:tcW w:w="369" w:type="pct"/>
          </w:tcPr>
          <w:p w14:paraId="37F3695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01C536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8.6)</w:t>
            </w:r>
          </w:p>
        </w:tc>
        <w:tc>
          <w:tcPr>
            <w:tcW w:w="415" w:type="pct"/>
          </w:tcPr>
          <w:p w14:paraId="48F463FA" w14:textId="7B605C79" w:rsidR="009F4545" w:rsidRPr="000C21E2" w:rsidRDefault="00B219D1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86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C22A18" w:rsidRPr="000C21E2" w14:paraId="6718B4C3" w14:textId="62AC5598" w:rsidTr="005A2132">
        <w:trPr>
          <w:trHeight w:val="138"/>
        </w:trPr>
        <w:tc>
          <w:tcPr>
            <w:tcW w:w="307" w:type="pct"/>
          </w:tcPr>
          <w:p w14:paraId="3A63008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2" w:type="pct"/>
          </w:tcPr>
          <w:p w14:paraId="03188BF2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Ethik, Geschichte und Theorie der Medizin, Ludwig-Maximilians-Universität München</w:t>
            </w:r>
          </w:p>
          <w:p w14:paraId="5FBD8646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Georg Marckmann</w:t>
            </w:r>
          </w:p>
        </w:tc>
        <w:tc>
          <w:tcPr>
            <w:tcW w:w="412" w:type="pct"/>
          </w:tcPr>
          <w:p w14:paraId="04D5109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CEA1D3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551" w:type="pct"/>
          </w:tcPr>
          <w:p w14:paraId="3C6F8ED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EC7891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4.1)</w:t>
            </w:r>
          </w:p>
        </w:tc>
        <w:tc>
          <w:tcPr>
            <w:tcW w:w="551" w:type="pct"/>
          </w:tcPr>
          <w:p w14:paraId="67E275D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5D0A8E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2.4)</w:t>
            </w:r>
          </w:p>
        </w:tc>
        <w:tc>
          <w:tcPr>
            <w:tcW w:w="470" w:type="pct"/>
          </w:tcPr>
          <w:p w14:paraId="60ED7FC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24C2D3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4.7)</w:t>
            </w:r>
          </w:p>
        </w:tc>
        <w:tc>
          <w:tcPr>
            <w:tcW w:w="355" w:type="pct"/>
          </w:tcPr>
          <w:p w14:paraId="0F707A9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91BCF3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297" w:type="pct"/>
          </w:tcPr>
          <w:p w14:paraId="6AEA55F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  <w:p w14:paraId="3AEFBEE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1A7BF20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2001847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369" w:type="pct"/>
          </w:tcPr>
          <w:p w14:paraId="75427A8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2627B1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415" w:type="pct"/>
          </w:tcPr>
          <w:p w14:paraId="085C9804" w14:textId="491D1C37" w:rsidR="009F4545" w:rsidRPr="000C21E2" w:rsidRDefault="004B413D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0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F4545" w:rsidRPr="000C21E2" w14:paraId="33A6DFE9" w14:textId="6340853A" w:rsidTr="005A2132">
        <w:trPr>
          <w:trHeight w:val="83"/>
        </w:trPr>
        <w:tc>
          <w:tcPr>
            <w:tcW w:w="4585" w:type="pct"/>
            <w:gridSpan w:val="10"/>
          </w:tcPr>
          <w:p w14:paraId="39DB7867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ünster</w:t>
            </w:r>
          </w:p>
        </w:tc>
        <w:tc>
          <w:tcPr>
            <w:tcW w:w="415" w:type="pct"/>
          </w:tcPr>
          <w:p w14:paraId="3D43EF9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5E1195E8" w14:textId="724C494D" w:rsidTr="005A2132">
        <w:tc>
          <w:tcPr>
            <w:tcW w:w="307" w:type="pct"/>
          </w:tcPr>
          <w:p w14:paraId="23E8B4F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2" w:type="pct"/>
          </w:tcPr>
          <w:p w14:paraId="3173B1AA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nstitut für Ethik, Geschichte und Theorie der Medizin, Westfälischen Wilhelms-Universität Münster </w:t>
            </w:r>
          </w:p>
          <w:p w14:paraId="3E738E3D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Bettina Schöne-Seifert</w:t>
            </w:r>
          </w:p>
        </w:tc>
        <w:tc>
          <w:tcPr>
            <w:tcW w:w="412" w:type="pct"/>
          </w:tcPr>
          <w:p w14:paraId="72249EF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1F242C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551" w:type="pct"/>
          </w:tcPr>
          <w:p w14:paraId="45F924E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0209DD3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5)</w:t>
            </w:r>
          </w:p>
        </w:tc>
        <w:tc>
          <w:tcPr>
            <w:tcW w:w="551" w:type="pct"/>
          </w:tcPr>
          <w:p w14:paraId="4F780D9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BAD99A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470" w:type="pct"/>
          </w:tcPr>
          <w:p w14:paraId="5DEC263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478396B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E3A29A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297" w:type="pct"/>
          </w:tcPr>
          <w:p w14:paraId="385BA09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  <w:p w14:paraId="2E2D776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214BB35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02BFE8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369" w:type="pct"/>
          </w:tcPr>
          <w:p w14:paraId="62D0466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B2AA53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415" w:type="pct"/>
          </w:tcPr>
          <w:p w14:paraId="73A5050F" w14:textId="682B5DE0" w:rsidR="009F4545" w:rsidRPr="000C21E2" w:rsidRDefault="00860E73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860E7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3.2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F4545" w:rsidRPr="000C21E2" w14:paraId="1358239F" w14:textId="1CBFF47B" w:rsidTr="005A2132">
        <w:tc>
          <w:tcPr>
            <w:tcW w:w="4585" w:type="pct"/>
            <w:gridSpan w:val="10"/>
          </w:tcPr>
          <w:p w14:paraId="63B0DE97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denburg</w:t>
            </w:r>
          </w:p>
        </w:tc>
        <w:tc>
          <w:tcPr>
            <w:tcW w:w="415" w:type="pct"/>
          </w:tcPr>
          <w:p w14:paraId="0B12D90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28E6987B" w14:textId="6D1D43F9" w:rsidTr="005A2132">
        <w:tc>
          <w:tcPr>
            <w:tcW w:w="307" w:type="pct"/>
          </w:tcPr>
          <w:p w14:paraId="375B394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2" w:type="pct"/>
          </w:tcPr>
          <w:p w14:paraId="41B1C45E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arl von Ossietzky Universität Oldenburg</w:t>
            </w:r>
          </w:p>
          <w:p w14:paraId="5BC726FC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partment für Versorgungsforschung -Abteilung Medizinische Ethik</w:t>
            </w:r>
          </w:p>
          <w:p w14:paraId="022F6D6A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Mark Schweda</w:t>
            </w:r>
          </w:p>
        </w:tc>
        <w:tc>
          <w:tcPr>
            <w:tcW w:w="412" w:type="pct"/>
          </w:tcPr>
          <w:p w14:paraId="7085232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EA21FA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551" w:type="pct"/>
          </w:tcPr>
          <w:p w14:paraId="6CA5391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98BDEA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1.4)</w:t>
            </w:r>
          </w:p>
        </w:tc>
        <w:tc>
          <w:tcPr>
            <w:tcW w:w="551" w:type="pct"/>
          </w:tcPr>
          <w:p w14:paraId="25E9889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0B2A774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72EB7E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355" w:type="pct"/>
          </w:tcPr>
          <w:p w14:paraId="565131D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03F0FB2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  <w:p w14:paraId="4EE044B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0CB9CF4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F513DE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(57.1) </w:t>
            </w:r>
          </w:p>
        </w:tc>
        <w:tc>
          <w:tcPr>
            <w:tcW w:w="369" w:type="pct"/>
          </w:tcPr>
          <w:p w14:paraId="7AC12E8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0228F7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415" w:type="pct"/>
          </w:tcPr>
          <w:p w14:paraId="16C5A484" w14:textId="10B6195F" w:rsidR="009F4545" w:rsidRPr="000C21E2" w:rsidRDefault="00692A6F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4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9F4545" w:rsidRPr="000C21E2" w14:paraId="5ACA2500" w14:textId="37451593" w:rsidTr="005A2132">
        <w:tc>
          <w:tcPr>
            <w:tcW w:w="4585" w:type="pct"/>
            <w:gridSpan w:val="10"/>
          </w:tcPr>
          <w:p w14:paraId="31746EC4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tock</w:t>
            </w:r>
          </w:p>
        </w:tc>
        <w:tc>
          <w:tcPr>
            <w:tcW w:w="415" w:type="pct"/>
          </w:tcPr>
          <w:p w14:paraId="7059760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455CD213" w14:textId="3311CB47" w:rsidTr="005A2132">
        <w:tc>
          <w:tcPr>
            <w:tcW w:w="307" w:type="pct"/>
          </w:tcPr>
          <w:p w14:paraId="17FA5C0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2" w:type="pct"/>
          </w:tcPr>
          <w:p w14:paraId="7AA82E29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Universitätsmedizin Rostock </w:t>
            </w:r>
          </w:p>
          <w:p w14:paraId="20FFC3A6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beitsbereich Geschichte der Medizin</w:t>
            </w:r>
          </w:p>
          <w:p w14:paraId="0F016863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Ekkehardt Kumbier</w:t>
            </w:r>
          </w:p>
        </w:tc>
        <w:tc>
          <w:tcPr>
            <w:tcW w:w="412" w:type="pct"/>
          </w:tcPr>
          <w:p w14:paraId="440E507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431CF6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551" w:type="pct"/>
          </w:tcPr>
          <w:p w14:paraId="35EE8B0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B58082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551" w:type="pct"/>
          </w:tcPr>
          <w:p w14:paraId="1B3E532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4108F0D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0C0A4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355" w:type="pct"/>
          </w:tcPr>
          <w:p w14:paraId="5BF2F2A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1254A91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  <w:p w14:paraId="54E8CEA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024D701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FD28A8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369" w:type="pct"/>
          </w:tcPr>
          <w:p w14:paraId="7B1A661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ECC797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415" w:type="pct"/>
          </w:tcPr>
          <w:p w14:paraId="4CB02973" w14:textId="00417DB9" w:rsidR="009F4545" w:rsidRPr="000C21E2" w:rsidRDefault="00E91DF2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F4545" w:rsidRPr="000C21E2" w14:paraId="7102A1DF" w14:textId="1D3305A2" w:rsidTr="005A2132">
        <w:tc>
          <w:tcPr>
            <w:tcW w:w="4585" w:type="pct"/>
            <w:gridSpan w:val="10"/>
          </w:tcPr>
          <w:p w14:paraId="14F408CF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übingen</w:t>
            </w:r>
          </w:p>
        </w:tc>
        <w:tc>
          <w:tcPr>
            <w:tcW w:w="415" w:type="pct"/>
          </w:tcPr>
          <w:p w14:paraId="496BDE0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48EF6CCB" w14:textId="4A32C6DB" w:rsidTr="005A2132">
        <w:tc>
          <w:tcPr>
            <w:tcW w:w="307" w:type="pct"/>
          </w:tcPr>
          <w:p w14:paraId="0D08DC7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2" w:type="pct"/>
          </w:tcPr>
          <w:p w14:paraId="27FE0C1C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niversität Tübingen</w:t>
            </w:r>
          </w:p>
          <w:p w14:paraId="582349F7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Ethik und Geschichte der Medizin</w:t>
            </w:r>
          </w:p>
          <w:p w14:paraId="5CD9609F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Urban Wiesing</w:t>
            </w:r>
          </w:p>
        </w:tc>
        <w:tc>
          <w:tcPr>
            <w:tcW w:w="412" w:type="pct"/>
          </w:tcPr>
          <w:p w14:paraId="1A5C901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C0FFA5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551" w:type="pct"/>
          </w:tcPr>
          <w:p w14:paraId="3C04132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360A67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2.6)</w:t>
            </w:r>
          </w:p>
        </w:tc>
        <w:tc>
          <w:tcPr>
            <w:tcW w:w="551" w:type="pct"/>
          </w:tcPr>
          <w:p w14:paraId="2DDE625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476F984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F3161C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355" w:type="pct"/>
          </w:tcPr>
          <w:p w14:paraId="44814A3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F09E76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297" w:type="pct"/>
          </w:tcPr>
          <w:p w14:paraId="29FFC4D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  <w:p w14:paraId="5430600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5EE19FA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10B7783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2.6)</w:t>
            </w:r>
          </w:p>
        </w:tc>
        <w:tc>
          <w:tcPr>
            <w:tcW w:w="369" w:type="pct"/>
          </w:tcPr>
          <w:p w14:paraId="698C34B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2D0378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7.4)</w:t>
            </w:r>
          </w:p>
        </w:tc>
        <w:tc>
          <w:tcPr>
            <w:tcW w:w="415" w:type="pct"/>
          </w:tcPr>
          <w:p w14:paraId="19039E7F" w14:textId="09A89FC0" w:rsidR="009F4545" w:rsidRPr="000C21E2" w:rsidRDefault="00925EA9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5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F4545" w:rsidRPr="000C21E2" w14:paraId="00F0C7BF" w14:textId="3AE426EF" w:rsidTr="005A2132">
        <w:tc>
          <w:tcPr>
            <w:tcW w:w="4585" w:type="pct"/>
            <w:gridSpan w:val="10"/>
          </w:tcPr>
          <w:p w14:paraId="242D8269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m</w:t>
            </w:r>
          </w:p>
        </w:tc>
        <w:tc>
          <w:tcPr>
            <w:tcW w:w="415" w:type="pct"/>
          </w:tcPr>
          <w:p w14:paraId="5DB66C8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3AFE709D" w14:textId="3A6E3862" w:rsidTr="005A2132">
        <w:tc>
          <w:tcPr>
            <w:tcW w:w="307" w:type="pct"/>
          </w:tcPr>
          <w:p w14:paraId="302B967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2" w:type="pct"/>
          </w:tcPr>
          <w:p w14:paraId="133765C4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niversität Ulm</w:t>
            </w:r>
          </w:p>
          <w:p w14:paraId="4F47C0B8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, Theorie und Ethik der Medizin</w:t>
            </w:r>
          </w:p>
          <w:p w14:paraId="0EB930FF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Florian Steger</w:t>
            </w:r>
          </w:p>
        </w:tc>
        <w:tc>
          <w:tcPr>
            <w:tcW w:w="412" w:type="pct"/>
          </w:tcPr>
          <w:p w14:paraId="71994FD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1990DE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551" w:type="pct"/>
          </w:tcPr>
          <w:p w14:paraId="07B80BB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3AA59A4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5.9)</w:t>
            </w:r>
          </w:p>
        </w:tc>
        <w:tc>
          <w:tcPr>
            <w:tcW w:w="551" w:type="pct"/>
          </w:tcPr>
          <w:p w14:paraId="7E1BB3B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07CA2FE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729B676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4.4)</w:t>
            </w:r>
          </w:p>
        </w:tc>
        <w:tc>
          <w:tcPr>
            <w:tcW w:w="355" w:type="pct"/>
          </w:tcPr>
          <w:p w14:paraId="4EDBFCF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884827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297" w:type="pct"/>
          </w:tcPr>
          <w:p w14:paraId="3E8D2CC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  <w:p w14:paraId="48FB8E3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758B5EC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EBF8B6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8.5)</w:t>
            </w:r>
          </w:p>
        </w:tc>
        <w:tc>
          <w:tcPr>
            <w:tcW w:w="369" w:type="pct"/>
          </w:tcPr>
          <w:p w14:paraId="1553AE2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64E0AB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1.5)</w:t>
            </w:r>
          </w:p>
        </w:tc>
        <w:tc>
          <w:tcPr>
            <w:tcW w:w="415" w:type="pct"/>
          </w:tcPr>
          <w:p w14:paraId="3175CA10" w14:textId="57D8B4F0" w:rsidR="009F4545" w:rsidRPr="000C21E2" w:rsidRDefault="00220B3C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2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F4545" w:rsidRPr="000C21E2" w14:paraId="1934E660" w14:textId="0ED5A613" w:rsidTr="005A2132">
        <w:tc>
          <w:tcPr>
            <w:tcW w:w="4585" w:type="pct"/>
            <w:gridSpan w:val="10"/>
          </w:tcPr>
          <w:p w14:paraId="4E331837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Vallendar</w:t>
            </w:r>
          </w:p>
        </w:tc>
        <w:tc>
          <w:tcPr>
            <w:tcW w:w="415" w:type="pct"/>
          </w:tcPr>
          <w:p w14:paraId="3550EDB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2A18" w:rsidRPr="000C21E2" w14:paraId="55969C70" w14:textId="7CBC2B8A" w:rsidTr="005A2132">
        <w:trPr>
          <w:trHeight w:val="954"/>
        </w:trPr>
        <w:tc>
          <w:tcPr>
            <w:tcW w:w="307" w:type="pct"/>
          </w:tcPr>
          <w:p w14:paraId="1D76B60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2" w:type="pct"/>
          </w:tcPr>
          <w:p w14:paraId="6E3243D8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hrstuhl für Ethik, Theorie und Geschichte der Medizin,  Philosophisch-Theologische Hochschule Vallendar (PTHV)</w:t>
            </w:r>
          </w:p>
          <w:p w14:paraId="1961A7BD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Thomas Heinemann</w:t>
            </w:r>
          </w:p>
        </w:tc>
        <w:tc>
          <w:tcPr>
            <w:tcW w:w="412" w:type="pct"/>
          </w:tcPr>
          <w:p w14:paraId="526CB14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EDA1D2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551" w:type="pct"/>
          </w:tcPr>
          <w:p w14:paraId="009C4C2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1" w:type="pct"/>
          </w:tcPr>
          <w:p w14:paraId="0721A9B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3177B00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57A837B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6B6E811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095C5A6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3704061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06A8BC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369" w:type="pct"/>
          </w:tcPr>
          <w:p w14:paraId="02822373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59DF57D3" w14:textId="19E7274F" w:rsidR="009F4545" w:rsidRPr="000C21E2" w:rsidRDefault="002649EC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22A18" w:rsidRPr="000C21E2" w14:paraId="2CAFBA12" w14:textId="68391BE2" w:rsidTr="005A2132">
        <w:tc>
          <w:tcPr>
            <w:tcW w:w="307" w:type="pct"/>
          </w:tcPr>
          <w:p w14:paraId="0DFC4E3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2" w:type="pct"/>
          </w:tcPr>
          <w:p w14:paraId="2351FA3D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thik-Institut, Philosophisch-Theologische Hochschule Vallendar (PTHV)</w:t>
            </w:r>
          </w:p>
          <w:p w14:paraId="1AF9B09B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Ingo Proft</w:t>
            </w:r>
          </w:p>
        </w:tc>
        <w:tc>
          <w:tcPr>
            <w:tcW w:w="412" w:type="pct"/>
          </w:tcPr>
          <w:p w14:paraId="77F8F7D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5498CB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551" w:type="pct"/>
          </w:tcPr>
          <w:p w14:paraId="11A706C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FBC5ED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551" w:type="pct"/>
          </w:tcPr>
          <w:p w14:paraId="088ED6F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0" w:type="pct"/>
          </w:tcPr>
          <w:p w14:paraId="6ADA77E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37E55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355" w:type="pct"/>
          </w:tcPr>
          <w:p w14:paraId="2D66FD0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630599A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14:paraId="68E4B0F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2867273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58372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369" w:type="pct"/>
          </w:tcPr>
          <w:p w14:paraId="0B47D82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E3B86D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415" w:type="pct"/>
          </w:tcPr>
          <w:p w14:paraId="71EF8BF5" w14:textId="4FD1CB51" w:rsidR="009F4545" w:rsidRPr="000C21E2" w:rsidRDefault="002649EC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33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F4545" w:rsidRPr="000C21E2" w14:paraId="568F4403" w14:textId="0DD93490" w:rsidTr="005A2132">
        <w:tc>
          <w:tcPr>
            <w:tcW w:w="4585" w:type="pct"/>
            <w:gridSpan w:val="10"/>
          </w:tcPr>
          <w:p w14:paraId="6C821C94" w14:textId="77777777" w:rsidR="009F4545" w:rsidRPr="000C21E2" w:rsidRDefault="009F4545" w:rsidP="009E4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ürzburg</w:t>
            </w:r>
          </w:p>
        </w:tc>
        <w:tc>
          <w:tcPr>
            <w:tcW w:w="415" w:type="pct"/>
          </w:tcPr>
          <w:p w14:paraId="60C223D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22A18" w:rsidRPr="000C21E2" w14:paraId="1BBEC6D4" w14:textId="12E603C4" w:rsidTr="005A2132">
        <w:tc>
          <w:tcPr>
            <w:tcW w:w="307" w:type="pct"/>
          </w:tcPr>
          <w:p w14:paraId="513116C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2" w:type="pct"/>
          </w:tcPr>
          <w:p w14:paraId="6344D65E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Universität Würzburg </w:t>
            </w:r>
          </w:p>
          <w:p w14:paraId="62E0C5D0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titut für Geschichte der Medizin</w:t>
            </w:r>
          </w:p>
          <w:p w14:paraId="6411AB74" w14:textId="77777777" w:rsidR="009F4545" w:rsidRPr="000C21E2" w:rsidRDefault="009F4545" w:rsidP="009E4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Director: Michael Stolberg</w:t>
            </w:r>
          </w:p>
        </w:tc>
        <w:tc>
          <w:tcPr>
            <w:tcW w:w="412" w:type="pct"/>
          </w:tcPr>
          <w:p w14:paraId="14EB7AC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8D0EA0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551" w:type="pct"/>
          </w:tcPr>
          <w:p w14:paraId="71AEAC9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51FF07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9.2)</w:t>
            </w:r>
          </w:p>
        </w:tc>
        <w:tc>
          <w:tcPr>
            <w:tcW w:w="551" w:type="pct"/>
          </w:tcPr>
          <w:p w14:paraId="4559471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D0853B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1.7)</w:t>
            </w:r>
          </w:p>
        </w:tc>
        <w:tc>
          <w:tcPr>
            <w:tcW w:w="470" w:type="pct"/>
          </w:tcPr>
          <w:p w14:paraId="13801C4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4C8806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355" w:type="pct"/>
          </w:tcPr>
          <w:p w14:paraId="0AF25E9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F2272D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8.3)</w:t>
            </w:r>
          </w:p>
        </w:tc>
        <w:tc>
          <w:tcPr>
            <w:tcW w:w="297" w:type="pct"/>
          </w:tcPr>
          <w:p w14:paraId="379B4764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  <w:p w14:paraId="5B0E992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5A162E21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FF49456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369" w:type="pct"/>
          </w:tcPr>
          <w:p w14:paraId="04EB73B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7C42B52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415" w:type="pct"/>
          </w:tcPr>
          <w:p w14:paraId="1D2B3811" w14:textId="28B6723D" w:rsidR="009F4545" w:rsidRPr="00F22223" w:rsidRDefault="00F22223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223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F22223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F22223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F22223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F22223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F22223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Pr="00F22223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 xml:space="preserve">6.0, </w:t>
            </w:r>
            <w:r w:rsidRPr="00F2222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=</w:t>
            </w:r>
            <w:r w:rsidRPr="00F22223">
              <w:rPr>
                <w:rFonts w:ascii="Times New Roman" w:hAnsi="Times New Roman" w:cs="Times New Roman"/>
                <w:b/>
                <w:sz w:val="20"/>
                <w:szCs w:val="20"/>
              </w:rPr>
              <w:t>.01</w:t>
            </w:r>
          </w:p>
        </w:tc>
      </w:tr>
      <w:tr w:rsidR="005A2132" w:rsidRPr="000C21E2" w14:paraId="15EDCD48" w14:textId="77777777" w:rsidTr="005A2132">
        <w:tc>
          <w:tcPr>
            <w:tcW w:w="5000" w:type="pct"/>
            <w:gridSpan w:val="11"/>
          </w:tcPr>
          <w:p w14:paraId="1ABB13A8" w14:textId="77777777" w:rsidR="005A2132" w:rsidRPr="000C21E2" w:rsidRDefault="005A2132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2A18" w:rsidRPr="000C21E2" w14:paraId="681A38E5" w14:textId="1E12B10E" w:rsidTr="005A2132">
        <w:tc>
          <w:tcPr>
            <w:tcW w:w="307" w:type="pct"/>
          </w:tcPr>
          <w:p w14:paraId="00DE64EC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6ED26429" w14:textId="0665F742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9E49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62" w:type="pct"/>
          </w:tcPr>
          <w:p w14:paraId="18595C1A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</w:tcPr>
          <w:p w14:paraId="372F235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266BAEE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551" w:type="pct"/>
          </w:tcPr>
          <w:p w14:paraId="0C2195C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  <w:p w14:paraId="7F7BE687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7.4)</w:t>
            </w:r>
          </w:p>
        </w:tc>
        <w:tc>
          <w:tcPr>
            <w:tcW w:w="551" w:type="pct"/>
          </w:tcPr>
          <w:p w14:paraId="4F47D72E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1216EF95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20.3)</w:t>
            </w:r>
          </w:p>
        </w:tc>
        <w:tc>
          <w:tcPr>
            <w:tcW w:w="470" w:type="pct"/>
          </w:tcPr>
          <w:p w14:paraId="14F1E1E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  <w:p w14:paraId="1E731170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6.6)</w:t>
            </w:r>
          </w:p>
        </w:tc>
        <w:tc>
          <w:tcPr>
            <w:tcW w:w="355" w:type="pct"/>
          </w:tcPr>
          <w:p w14:paraId="3F70BEF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635AFC4B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10.4)</w:t>
            </w:r>
          </w:p>
        </w:tc>
        <w:tc>
          <w:tcPr>
            <w:tcW w:w="297" w:type="pct"/>
          </w:tcPr>
          <w:p w14:paraId="348DBF0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801</w:t>
            </w:r>
          </w:p>
          <w:p w14:paraId="3CE6846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0" w:type="pct"/>
          </w:tcPr>
          <w:p w14:paraId="7273205D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  <w:p w14:paraId="45AD76A9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45.1)</w:t>
            </w:r>
          </w:p>
        </w:tc>
        <w:tc>
          <w:tcPr>
            <w:tcW w:w="369" w:type="pct"/>
          </w:tcPr>
          <w:p w14:paraId="2AAE1A5F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  <w:p w14:paraId="74367458" w14:textId="77777777" w:rsidR="009F4545" w:rsidRPr="000C21E2" w:rsidRDefault="009F4545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Times New Roman" w:hAnsi="Times New Roman" w:cs="Times New Roman"/>
                <w:sz w:val="20"/>
                <w:szCs w:val="20"/>
              </w:rPr>
              <w:t>(54.9)</w:t>
            </w:r>
          </w:p>
        </w:tc>
        <w:tc>
          <w:tcPr>
            <w:tcW w:w="415" w:type="pct"/>
          </w:tcPr>
          <w:p w14:paraId="4E1F277F" w14:textId="7CC8CC1B" w:rsidR="009F4545" w:rsidRPr="000C21E2" w:rsidRDefault="001421F2" w:rsidP="008674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1E2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0C21E2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0C21E2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0C21E2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0C21E2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0C21E2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="000C21E2" w:rsidRPr="009216B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7</w:t>
            </w:r>
            <w:r w:rsidRPr="009216B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.</w:t>
            </w:r>
            <w:r w:rsidR="000C21E2" w:rsidRPr="009216B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8</w:t>
            </w:r>
            <w:r w:rsidRPr="009216B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216B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=</w:t>
            </w:r>
            <w:r w:rsidRPr="009216BA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  <w:r w:rsidR="000C21E2" w:rsidRPr="009216B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</w:tr>
    </w:tbl>
    <w:p w14:paraId="51059CCE" w14:textId="77777777" w:rsidR="006B1023" w:rsidRPr="000C21E2" w:rsidRDefault="006B1023" w:rsidP="006B102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F5D6F17" w14:textId="4D81C4C1" w:rsidR="006B1023" w:rsidRPr="000C21E2" w:rsidRDefault="006B1023" w:rsidP="006B102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21E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C21E2">
        <w:rPr>
          <w:rFonts w:ascii="Times New Roman" w:hAnsi="Times New Roman" w:cs="Times New Roman"/>
          <w:sz w:val="20"/>
          <w:szCs w:val="20"/>
          <w:lang w:val="en-US"/>
        </w:rPr>
        <w:t xml:space="preserve"> On March </w:t>
      </w:r>
      <w:r w:rsidR="009E4979">
        <w:rPr>
          <w:rFonts w:ascii="Times New Roman" w:hAnsi="Times New Roman" w:cs="Times New Roman"/>
          <w:sz w:val="20"/>
          <w:szCs w:val="20"/>
          <w:lang w:val="en-US"/>
        </w:rPr>
        <w:t xml:space="preserve">26, </w:t>
      </w:r>
      <w:r w:rsidRPr="000C21E2">
        <w:rPr>
          <w:rFonts w:ascii="Times New Roman" w:hAnsi="Times New Roman" w:cs="Times New Roman"/>
          <w:sz w:val="20"/>
          <w:szCs w:val="20"/>
          <w:lang w:val="en-US"/>
        </w:rPr>
        <w:t xml:space="preserve">2021, it was announced by the German Academy of Ethics in Medicine that Prof. Udo Benzenhöfer, Director of the Goethe-Universität Frankfurt am Main´s Instituts für Geschichte und Ethik der Medizin, had passed away. </w:t>
      </w:r>
    </w:p>
    <w:p w14:paraId="1E7BA08C" w14:textId="77777777" w:rsidR="0086050F" w:rsidRPr="000C21E2" w:rsidRDefault="0086050F">
      <w:pPr>
        <w:rPr>
          <w:sz w:val="20"/>
          <w:szCs w:val="20"/>
          <w:lang w:val="en-US"/>
        </w:rPr>
      </w:pPr>
    </w:p>
    <w:sectPr w:rsidR="0086050F" w:rsidRPr="000C21E2" w:rsidSect="009F454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71048"/>
    <w:multiLevelType w:val="hybridMultilevel"/>
    <w:tmpl w:val="BD7CAE72"/>
    <w:lvl w:ilvl="0" w:tplc="632C056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B571A"/>
    <w:multiLevelType w:val="hybridMultilevel"/>
    <w:tmpl w:val="BF7435C2"/>
    <w:lvl w:ilvl="0" w:tplc="89923D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176931"/>
    <w:multiLevelType w:val="hybridMultilevel"/>
    <w:tmpl w:val="242270B2"/>
    <w:lvl w:ilvl="0" w:tplc="4446C2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213435"/>
    <w:multiLevelType w:val="multilevel"/>
    <w:tmpl w:val="3A207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8D41EB"/>
    <w:multiLevelType w:val="hybridMultilevel"/>
    <w:tmpl w:val="65480134"/>
    <w:lvl w:ilvl="0" w:tplc="A956D3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ED42DD"/>
    <w:multiLevelType w:val="hybridMultilevel"/>
    <w:tmpl w:val="1F568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8594499">
    <w:abstractNumId w:val="1"/>
  </w:num>
  <w:num w:numId="2" w16cid:durableId="945817657">
    <w:abstractNumId w:val="5"/>
  </w:num>
  <w:num w:numId="3" w16cid:durableId="1072703262">
    <w:abstractNumId w:val="4"/>
  </w:num>
  <w:num w:numId="4" w16cid:durableId="1827284186">
    <w:abstractNumId w:val="2"/>
  </w:num>
  <w:num w:numId="5" w16cid:durableId="1985694922">
    <w:abstractNumId w:val="0"/>
  </w:num>
  <w:num w:numId="6" w16cid:durableId="18156338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023"/>
    <w:rsid w:val="000100DF"/>
    <w:rsid w:val="000A7C51"/>
    <w:rsid w:val="000B0B85"/>
    <w:rsid w:val="000B188C"/>
    <w:rsid w:val="000C21E2"/>
    <w:rsid w:val="00104ECF"/>
    <w:rsid w:val="001421F2"/>
    <w:rsid w:val="00162A24"/>
    <w:rsid w:val="001C2CDD"/>
    <w:rsid w:val="001F2585"/>
    <w:rsid w:val="002110C4"/>
    <w:rsid w:val="00220B3C"/>
    <w:rsid w:val="002649EC"/>
    <w:rsid w:val="003128DE"/>
    <w:rsid w:val="00360588"/>
    <w:rsid w:val="00415E78"/>
    <w:rsid w:val="00433BB9"/>
    <w:rsid w:val="00492BDC"/>
    <w:rsid w:val="004B413D"/>
    <w:rsid w:val="005A2132"/>
    <w:rsid w:val="00616338"/>
    <w:rsid w:val="0062472F"/>
    <w:rsid w:val="00662635"/>
    <w:rsid w:val="00692A6F"/>
    <w:rsid w:val="006B1023"/>
    <w:rsid w:val="006B6D56"/>
    <w:rsid w:val="00722311"/>
    <w:rsid w:val="0086050F"/>
    <w:rsid w:val="00860E73"/>
    <w:rsid w:val="008674DB"/>
    <w:rsid w:val="0090342E"/>
    <w:rsid w:val="00921512"/>
    <w:rsid w:val="009216BA"/>
    <w:rsid w:val="00925EA9"/>
    <w:rsid w:val="0095320B"/>
    <w:rsid w:val="009E4979"/>
    <w:rsid w:val="009F4545"/>
    <w:rsid w:val="00A04DC8"/>
    <w:rsid w:val="00AD7249"/>
    <w:rsid w:val="00AF7F3C"/>
    <w:rsid w:val="00B219D1"/>
    <w:rsid w:val="00B9025F"/>
    <w:rsid w:val="00BD6342"/>
    <w:rsid w:val="00C22A18"/>
    <w:rsid w:val="00CF465C"/>
    <w:rsid w:val="00D334C8"/>
    <w:rsid w:val="00D647E7"/>
    <w:rsid w:val="00D8014B"/>
    <w:rsid w:val="00D93171"/>
    <w:rsid w:val="00E91DF2"/>
    <w:rsid w:val="00F22223"/>
    <w:rsid w:val="00FA5810"/>
    <w:rsid w:val="00FF11BA"/>
    <w:rsid w:val="00FF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DE72B"/>
  <w15:chartTrackingRefBased/>
  <w15:docId w15:val="{D58CE736-47F7-4119-8B1E-6B173407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02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0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0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0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0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02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102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B102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023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B10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1023"/>
    <w:rPr>
      <w:color w:val="0000FF"/>
      <w:u w:val="single"/>
    </w:rPr>
  </w:style>
  <w:style w:type="character" w:customStyle="1" w:styleId="5yl5">
    <w:name w:val="_5yl5"/>
    <w:basedOn w:val="DefaultParagraphFont"/>
    <w:rsid w:val="006B1023"/>
  </w:style>
  <w:style w:type="character" w:customStyle="1" w:styleId="orcid-id-https">
    <w:name w:val="orcid-id-https"/>
    <w:basedOn w:val="DefaultParagraphFont"/>
    <w:rsid w:val="006B1023"/>
  </w:style>
  <w:style w:type="character" w:styleId="CommentReference">
    <w:name w:val="annotation reference"/>
    <w:basedOn w:val="DefaultParagraphFont"/>
    <w:uiPriority w:val="99"/>
    <w:semiHidden/>
    <w:unhideWhenUsed/>
    <w:rsid w:val="006B1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0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0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02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0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023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6B102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6B1023"/>
    <w:rPr>
      <w:b/>
      <w:bCs/>
    </w:rPr>
  </w:style>
  <w:style w:type="table" w:styleId="TableGrid">
    <w:name w:val="Table Grid"/>
    <w:basedOn w:val="TableNormal"/>
    <w:uiPriority w:val="39"/>
    <w:rsid w:val="006B1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B1023"/>
    <w:pPr>
      <w:widowControl w:val="0"/>
      <w:ind w:left="1558"/>
    </w:pPr>
    <w:rPr>
      <w:rFonts w:ascii="Verdana" w:eastAsia="Verdana" w:hAnsi="Verdana" w:cs="Times New Roman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B1023"/>
    <w:rPr>
      <w:rFonts w:ascii="Verdana" w:eastAsia="Verdana" w:hAnsi="Verdana" w:cs="Times New Roman"/>
    </w:rPr>
  </w:style>
  <w:style w:type="paragraph" w:styleId="Footer">
    <w:name w:val="footer"/>
    <w:basedOn w:val="Normal"/>
    <w:link w:val="FooterChar"/>
    <w:uiPriority w:val="99"/>
    <w:unhideWhenUsed/>
    <w:rsid w:val="006B102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023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B1023"/>
  </w:style>
  <w:style w:type="character" w:styleId="FollowedHyperlink">
    <w:name w:val="FollowedHyperlink"/>
    <w:basedOn w:val="DefaultParagraphFont"/>
    <w:uiPriority w:val="99"/>
    <w:semiHidden/>
    <w:unhideWhenUsed/>
    <w:rsid w:val="006B10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B1023"/>
    <w:pPr>
      <w:spacing w:after="0" w:line="240" w:lineRule="auto"/>
    </w:pPr>
    <w:rPr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B10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102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B102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B1023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Edwina Light</cp:lastModifiedBy>
  <cp:revision>2</cp:revision>
  <dcterms:created xsi:type="dcterms:W3CDTF">2022-10-10T07:12:00Z</dcterms:created>
  <dcterms:modified xsi:type="dcterms:W3CDTF">2022-10-10T07:12:00Z</dcterms:modified>
</cp:coreProperties>
</file>